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AB9F5" w14:textId="6A51A403" w:rsidR="00D14973" w:rsidRPr="00D14973" w:rsidRDefault="00D14973" w:rsidP="00D14973">
      <w:pPr>
        <w:rPr>
          <w:rFonts w:asciiTheme="majorBidi" w:hAnsiTheme="majorBidi" w:cstheme="majorBidi"/>
        </w:rPr>
      </w:pPr>
      <w:r w:rsidRPr="00D14973">
        <w:rPr>
          <w:rFonts w:asciiTheme="majorBidi" w:hAnsiTheme="majorBidi" w:cstheme="majorBidi"/>
        </w:rPr>
        <w:tab/>
      </w:r>
    </w:p>
    <w:p w14:paraId="512C99A2" w14:textId="77777777" w:rsidR="00D14973" w:rsidRPr="00D14973" w:rsidRDefault="00D14973" w:rsidP="00D14973">
      <w:pPr>
        <w:rPr>
          <w:rFonts w:asciiTheme="majorBidi" w:hAnsiTheme="majorBidi" w:cstheme="majorBidi"/>
        </w:rPr>
      </w:pPr>
      <w:r w:rsidRPr="00D14973">
        <w:rPr>
          <w:rFonts w:asciiTheme="majorBidi" w:hAnsiTheme="majorBidi" w:cstheme="majorBidi"/>
        </w:rPr>
        <w:t xml:space="preserve"> </w:t>
      </w:r>
    </w:p>
    <w:p w14:paraId="09CB6056" w14:textId="7D0D1C6D" w:rsidR="00D14973" w:rsidRPr="00B92A12" w:rsidRDefault="008425A2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o you agree to participate in the study?</w:t>
      </w:r>
    </w:p>
    <w:p w14:paraId="5A3B8B3F" w14:textId="1C2BE508" w:rsidR="00D14973" w:rsidRPr="00D14973" w:rsidRDefault="008425A2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, I agree</w:t>
      </w:r>
    </w:p>
    <w:p w14:paraId="781B99B6" w14:textId="1D0920C2" w:rsidR="00D14973" w:rsidRPr="00D14973" w:rsidRDefault="008425A2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, I don’t agree</w:t>
      </w:r>
      <w:r w:rsidR="00D14973" w:rsidRPr="00D14973">
        <w:rPr>
          <w:rFonts w:asciiTheme="majorBidi" w:hAnsiTheme="majorBidi" w:cstheme="majorBidi"/>
        </w:rPr>
        <w:tab/>
      </w:r>
    </w:p>
    <w:p w14:paraId="55E4CA89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4E393844" w14:textId="420E7168" w:rsidR="00D14973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Age, please write a number in English.  </w:t>
      </w:r>
    </w:p>
    <w:p w14:paraId="04306432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4F807D52" w14:textId="19456211" w:rsidR="00D14973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Gender </w:t>
      </w:r>
    </w:p>
    <w:p w14:paraId="69DBC424" w14:textId="77777777" w:rsidR="00B92A12" w:rsidRP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Male</w:t>
      </w:r>
    </w:p>
    <w:p w14:paraId="36361810" w14:textId="77777777" w:rsid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Female</w:t>
      </w:r>
    </w:p>
    <w:p w14:paraId="16EEFB91" w14:textId="6A28B1B3" w:rsidR="00A221E1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What is your Marital Status?</w:t>
      </w:r>
    </w:p>
    <w:p w14:paraId="197E445F" w14:textId="6935997A" w:rsidR="00A221E1" w:rsidRP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Married</w:t>
      </w:r>
    </w:p>
    <w:p w14:paraId="3E4FC865" w14:textId="77777777" w:rsidR="00A221E1" w:rsidRP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ingle</w:t>
      </w:r>
    </w:p>
    <w:p w14:paraId="2C28E4DE" w14:textId="77777777" w:rsidR="00A221E1" w:rsidRP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Widow</w:t>
      </w:r>
    </w:p>
    <w:p w14:paraId="55909B4F" w14:textId="77777777" w:rsidR="00B92A12" w:rsidRDefault="00D14973" w:rsidP="00B92A12">
      <w:pPr>
        <w:pStyle w:val="ListParagraph"/>
        <w:numPr>
          <w:ilvl w:val="3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Divorced</w:t>
      </w:r>
    </w:p>
    <w:p w14:paraId="3409DDC0" w14:textId="77777777" w:rsidR="00B92A12" w:rsidRDefault="00B92A12" w:rsidP="00B92A12">
      <w:pPr>
        <w:pStyle w:val="ListParagraph"/>
        <w:ind w:left="2520"/>
        <w:rPr>
          <w:rFonts w:asciiTheme="majorBidi" w:hAnsiTheme="majorBidi" w:cstheme="majorBidi"/>
        </w:rPr>
      </w:pPr>
    </w:p>
    <w:p w14:paraId="1377E642" w14:textId="12A81740" w:rsidR="00D14973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In what country do you live?</w:t>
      </w:r>
    </w:p>
    <w:p w14:paraId="2E2B35DF" w14:textId="77777777" w:rsidR="00B92A12" w:rsidRPr="00B92A12" w:rsidRDefault="00B92A12" w:rsidP="00B92A12">
      <w:pPr>
        <w:pStyle w:val="ListParagraph"/>
        <w:ind w:left="360"/>
        <w:rPr>
          <w:rFonts w:asciiTheme="majorBidi" w:hAnsiTheme="majorBidi" w:cstheme="majorBidi"/>
        </w:rPr>
      </w:pPr>
    </w:p>
    <w:p w14:paraId="3390AAFB" w14:textId="77A11DB2" w:rsidR="00A221E1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Place of residence </w:t>
      </w:r>
    </w:p>
    <w:p w14:paraId="5EBE6499" w14:textId="65922B36" w:rsidR="00A221E1" w:rsidRPr="00A221E1" w:rsidRDefault="00D14973" w:rsidP="00A221E1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Urban/</w:t>
      </w:r>
      <w:r w:rsidR="00A221E1" w:rsidRPr="00A221E1">
        <w:rPr>
          <w:rFonts w:asciiTheme="majorBidi" w:hAnsiTheme="majorBidi" w:cstheme="majorBidi"/>
        </w:rPr>
        <w:t xml:space="preserve">City </w:t>
      </w:r>
    </w:p>
    <w:p w14:paraId="5F26A3E6" w14:textId="77777777" w:rsidR="00A221E1" w:rsidRPr="00A221E1" w:rsidRDefault="00D14973" w:rsidP="00A221E1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Rural</w:t>
      </w:r>
    </w:p>
    <w:p w14:paraId="5EB6A60B" w14:textId="77777777" w:rsidR="00A221E1" w:rsidRPr="00A221E1" w:rsidRDefault="00D14973" w:rsidP="00A221E1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Desert region/ mountains   </w:t>
      </w:r>
    </w:p>
    <w:p w14:paraId="1F26CE98" w14:textId="5AA6897D" w:rsidR="00D14973" w:rsidRDefault="00D14973" w:rsidP="00A221E1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Others</w:t>
      </w:r>
    </w:p>
    <w:p w14:paraId="259DBF4B" w14:textId="77777777" w:rsidR="00B92A12" w:rsidRPr="00A221E1" w:rsidRDefault="00B92A12" w:rsidP="00B92A12">
      <w:pPr>
        <w:pStyle w:val="ListParagraph"/>
        <w:rPr>
          <w:rFonts w:asciiTheme="majorBidi" w:hAnsiTheme="majorBidi" w:cstheme="majorBidi"/>
        </w:rPr>
      </w:pPr>
    </w:p>
    <w:p w14:paraId="4333743D" w14:textId="71B861EB" w:rsidR="00D14973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umber of family members?</w:t>
      </w:r>
    </w:p>
    <w:p w14:paraId="27FF2500" w14:textId="026F9F2A" w:rsidR="00D14973" w:rsidRPr="00A221E1" w:rsidRDefault="00D14973" w:rsidP="00A221E1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1</w:t>
      </w:r>
    </w:p>
    <w:p w14:paraId="023B2681" w14:textId="7A4BB228" w:rsidR="00D14973" w:rsidRPr="00A221E1" w:rsidRDefault="00D14973" w:rsidP="00A221E1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2</w:t>
      </w:r>
    </w:p>
    <w:p w14:paraId="3240CA80" w14:textId="71139447" w:rsidR="00D14973" w:rsidRPr="00A221E1" w:rsidRDefault="00D14973" w:rsidP="00A221E1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3</w:t>
      </w:r>
    </w:p>
    <w:p w14:paraId="7AA56DB6" w14:textId="4C1494EB" w:rsidR="00D14973" w:rsidRPr="00A221E1" w:rsidRDefault="00D14973" w:rsidP="00A221E1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4</w:t>
      </w:r>
    </w:p>
    <w:p w14:paraId="2A7005F2" w14:textId="5CD4CAF9" w:rsidR="00A221E1" w:rsidRDefault="00D14973" w:rsidP="00A221E1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&gt;=5</w:t>
      </w:r>
    </w:p>
    <w:p w14:paraId="08E3275B" w14:textId="77777777" w:rsidR="00B92A12" w:rsidRPr="00A221E1" w:rsidRDefault="00B92A12" w:rsidP="00B92A12">
      <w:pPr>
        <w:pStyle w:val="ListParagraph"/>
        <w:rPr>
          <w:rFonts w:asciiTheme="majorBidi" w:hAnsiTheme="majorBidi" w:cstheme="majorBidi"/>
        </w:rPr>
      </w:pPr>
    </w:p>
    <w:p w14:paraId="23CC0DEC" w14:textId="57673832" w:rsidR="00D14973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Level of income</w:t>
      </w:r>
    </w:p>
    <w:p w14:paraId="592CB2C1" w14:textId="179B9A5F" w:rsidR="00A221E1" w:rsidRPr="00A221E1" w:rsidRDefault="00D14973" w:rsidP="00A221E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Not enough and in debt   </w:t>
      </w:r>
    </w:p>
    <w:p w14:paraId="1451BC51" w14:textId="77777777" w:rsidR="00A221E1" w:rsidRPr="00A221E1" w:rsidRDefault="00D14973" w:rsidP="00A221E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t enough</w:t>
      </w:r>
    </w:p>
    <w:p w14:paraId="4D401089" w14:textId="77777777" w:rsidR="00A221E1" w:rsidRPr="00A221E1" w:rsidRDefault="00D14973" w:rsidP="00A221E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Just enough</w:t>
      </w:r>
    </w:p>
    <w:p w14:paraId="1DCED6D6" w14:textId="498AE72E" w:rsidR="00D14973" w:rsidRPr="00A221E1" w:rsidRDefault="00D14973" w:rsidP="00A221E1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Enough and </w:t>
      </w:r>
      <w:r w:rsidR="00A221E1" w:rsidRPr="00A221E1">
        <w:rPr>
          <w:rFonts w:asciiTheme="majorBidi" w:hAnsiTheme="majorBidi" w:cstheme="majorBidi"/>
        </w:rPr>
        <w:t>saving.</w:t>
      </w:r>
    </w:p>
    <w:p w14:paraId="23149F78" w14:textId="77777777" w:rsidR="00D14973" w:rsidRPr="00D14973" w:rsidRDefault="00D14973" w:rsidP="00D14973">
      <w:pPr>
        <w:rPr>
          <w:rFonts w:asciiTheme="majorBidi" w:hAnsiTheme="majorBidi" w:cstheme="majorBidi"/>
        </w:rPr>
      </w:pPr>
      <w:r w:rsidRPr="00D14973">
        <w:rPr>
          <w:rFonts w:asciiTheme="majorBidi" w:hAnsiTheme="majorBidi" w:cstheme="majorBidi"/>
        </w:rPr>
        <w:lastRenderedPageBreak/>
        <w:t xml:space="preserve"> </w:t>
      </w:r>
    </w:p>
    <w:p w14:paraId="0ABC2188" w14:textId="48DE0E24" w:rsidR="00D14973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Field of study/practice in </w:t>
      </w:r>
      <w:r w:rsidR="00A221E1" w:rsidRPr="00B92A12">
        <w:rPr>
          <w:rFonts w:asciiTheme="majorBidi" w:hAnsiTheme="majorBidi" w:cstheme="majorBidi"/>
        </w:rPr>
        <w:t>healthcare</w:t>
      </w:r>
    </w:p>
    <w:p w14:paraId="56A05CE8" w14:textId="5C57B6D2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Nursing   </w:t>
      </w:r>
    </w:p>
    <w:p w14:paraId="178C659C" w14:textId="77777777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Medicine   </w:t>
      </w:r>
    </w:p>
    <w:p w14:paraId="216CEE12" w14:textId="77777777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Pharmacy</w:t>
      </w:r>
    </w:p>
    <w:p w14:paraId="79842364" w14:textId="77777777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Health and rehabilitation sciences "Physiotherapy"   </w:t>
      </w:r>
    </w:p>
    <w:p w14:paraId="5BAEBF2D" w14:textId="77777777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Dentistry</w:t>
      </w:r>
    </w:p>
    <w:p w14:paraId="2F6CB89A" w14:textId="04EEE408" w:rsidR="00A221E1" w:rsidRPr="00A221E1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Administrative   </w:t>
      </w:r>
    </w:p>
    <w:p w14:paraId="6B11F886" w14:textId="6944E972" w:rsidR="00D14973" w:rsidRDefault="00D14973" w:rsidP="00A221E1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Others</w:t>
      </w:r>
    </w:p>
    <w:p w14:paraId="0AD9C598" w14:textId="77777777" w:rsidR="00B92A12" w:rsidRPr="00A221E1" w:rsidRDefault="00B92A12" w:rsidP="00B92A12">
      <w:pPr>
        <w:pStyle w:val="ListParagraph"/>
        <w:rPr>
          <w:rFonts w:asciiTheme="majorBidi" w:hAnsiTheme="majorBidi" w:cstheme="majorBidi"/>
        </w:rPr>
      </w:pPr>
    </w:p>
    <w:p w14:paraId="0781644A" w14:textId="54DED8E6" w:rsidR="00A221E1" w:rsidRPr="00B92A12" w:rsidRDefault="00D14973" w:rsidP="00B92A1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The highest education degree</w:t>
      </w:r>
    </w:p>
    <w:p w14:paraId="263D3D40" w14:textId="3B4AD8B4" w:rsidR="00A221E1" w:rsidRPr="00A221E1" w:rsidRDefault="00D14973" w:rsidP="00A221E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Still in </w:t>
      </w:r>
      <w:r w:rsidR="00A221E1">
        <w:rPr>
          <w:rFonts w:asciiTheme="majorBidi" w:hAnsiTheme="majorBidi" w:cstheme="majorBidi"/>
        </w:rPr>
        <w:t xml:space="preserve">the </w:t>
      </w:r>
      <w:r w:rsidRPr="00A221E1">
        <w:rPr>
          <w:rFonts w:asciiTheme="majorBidi" w:hAnsiTheme="majorBidi" w:cstheme="majorBidi"/>
        </w:rPr>
        <w:t>internship year</w:t>
      </w:r>
    </w:p>
    <w:p w14:paraId="47ECEE0E" w14:textId="77777777" w:rsidR="00A221E1" w:rsidRPr="00A221E1" w:rsidRDefault="00D14973" w:rsidP="00A221E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Diploma</w:t>
      </w:r>
    </w:p>
    <w:p w14:paraId="58EF7455" w14:textId="77777777" w:rsidR="00A221E1" w:rsidRPr="00A221E1" w:rsidRDefault="00D14973" w:rsidP="00A221E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Bachelor science degree</w:t>
      </w:r>
    </w:p>
    <w:p w14:paraId="36A179E4" w14:textId="73481069" w:rsidR="00A221E1" w:rsidRPr="00A221E1" w:rsidRDefault="00A221E1" w:rsidP="00A221E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ster's</w:t>
      </w:r>
      <w:r w:rsidR="00D14973" w:rsidRPr="00A221E1">
        <w:rPr>
          <w:rFonts w:asciiTheme="majorBidi" w:hAnsiTheme="majorBidi" w:cstheme="majorBidi"/>
        </w:rPr>
        <w:t xml:space="preserve"> degree</w:t>
      </w:r>
    </w:p>
    <w:p w14:paraId="18D8365E" w14:textId="27C49312" w:rsidR="00D14973" w:rsidRPr="00A221E1" w:rsidRDefault="00D14973" w:rsidP="00A221E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Doctorate</w:t>
      </w:r>
    </w:p>
    <w:p w14:paraId="39AA61A1" w14:textId="77777777" w:rsidR="00D14973" w:rsidRPr="00D14973" w:rsidRDefault="00D14973" w:rsidP="00D14973">
      <w:pPr>
        <w:rPr>
          <w:rFonts w:asciiTheme="majorBidi" w:hAnsiTheme="majorBidi" w:cstheme="majorBidi"/>
        </w:rPr>
      </w:pPr>
      <w:r w:rsidRPr="00D14973">
        <w:rPr>
          <w:rFonts w:asciiTheme="majorBidi" w:hAnsiTheme="majorBidi" w:cstheme="majorBidi"/>
        </w:rPr>
        <w:t xml:space="preserve"> </w:t>
      </w:r>
    </w:p>
    <w:p w14:paraId="214FFA76" w14:textId="604444D3" w:rsidR="00D14973" w:rsidRPr="00A221E1" w:rsidRDefault="00D14973" w:rsidP="00A221E1">
      <w:pPr>
        <w:rPr>
          <w:rFonts w:asciiTheme="majorBidi" w:hAnsiTheme="majorBidi" w:cstheme="majorBidi"/>
          <w:i/>
          <w:iCs/>
        </w:rPr>
      </w:pPr>
      <w:r w:rsidRPr="00A221E1">
        <w:rPr>
          <w:rFonts w:asciiTheme="majorBidi" w:hAnsiTheme="majorBidi" w:cstheme="majorBidi"/>
          <w:i/>
          <w:iCs/>
        </w:rPr>
        <w:t>Suffered from chronic diseases?</w:t>
      </w:r>
    </w:p>
    <w:p w14:paraId="602AB2E9" w14:textId="4E7F7875" w:rsidR="00A221E1" w:rsidRDefault="00D14973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I </w:t>
      </w:r>
      <w:r w:rsidR="00A221E1" w:rsidRPr="00A221E1">
        <w:rPr>
          <w:rFonts w:asciiTheme="majorBidi" w:hAnsiTheme="majorBidi" w:cstheme="majorBidi"/>
        </w:rPr>
        <w:t>don't</w:t>
      </w:r>
      <w:r w:rsidRPr="00A221E1">
        <w:rPr>
          <w:rFonts w:asciiTheme="majorBidi" w:hAnsiTheme="majorBidi" w:cstheme="majorBidi"/>
        </w:rPr>
        <w:t xml:space="preserve"> </w:t>
      </w:r>
      <w:r w:rsidR="00A221E1" w:rsidRPr="00A221E1">
        <w:rPr>
          <w:rFonts w:asciiTheme="majorBidi" w:hAnsiTheme="majorBidi" w:cstheme="majorBidi"/>
        </w:rPr>
        <w:t>suffer</w:t>
      </w:r>
      <w:r w:rsidRPr="00A221E1">
        <w:rPr>
          <w:rFonts w:asciiTheme="majorBidi" w:hAnsiTheme="majorBidi" w:cstheme="majorBidi"/>
        </w:rPr>
        <w:t xml:space="preserve"> </w:t>
      </w:r>
      <w:r w:rsidR="00A221E1" w:rsidRPr="00A221E1">
        <w:rPr>
          <w:rFonts w:asciiTheme="majorBidi" w:hAnsiTheme="majorBidi" w:cstheme="majorBidi"/>
        </w:rPr>
        <w:t>from</w:t>
      </w:r>
      <w:r w:rsidRPr="00A221E1">
        <w:rPr>
          <w:rFonts w:asciiTheme="majorBidi" w:hAnsiTheme="majorBidi" w:cstheme="majorBidi"/>
        </w:rPr>
        <w:t xml:space="preserve"> any </w:t>
      </w:r>
      <w:r w:rsidR="00A221E1" w:rsidRPr="00A221E1">
        <w:rPr>
          <w:rFonts w:asciiTheme="majorBidi" w:hAnsiTheme="majorBidi" w:cstheme="majorBidi"/>
        </w:rPr>
        <w:t>chronic</w:t>
      </w:r>
      <w:r w:rsidRPr="00A221E1">
        <w:rPr>
          <w:rFonts w:asciiTheme="majorBidi" w:hAnsiTheme="majorBidi" w:cstheme="majorBidi"/>
        </w:rPr>
        <w:t xml:space="preserve"> </w:t>
      </w:r>
      <w:r w:rsidR="00A221E1" w:rsidRPr="00A221E1">
        <w:rPr>
          <w:rFonts w:asciiTheme="majorBidi" w:hAnsiTheme="majorBidi" w:cstheme="majorBidi"/>
        </w:rPr>
        <w:t>diseases</w:t>
      </w:r>
    </w:p>
    <w:p w14:paraId="3A200084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78C09FEA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64876AFB" w14:textId="77777777" w:rsidR="00A221E1" w:rsidRPr="00A221E1" w:rsidRDefault="00A221E1" w:rsidP="00A221E1">
      <w:pPr>
        <w:pStyle w:val="ListParagraph"/>
        <w:rPr>
          <w:rFonts w:asciiTheme="majorBidi" w:hAnsiTheme="majorBidi" w:cstheme="majorBidi"/>
        </w:rPr>
      </w:pPr>
    </w:p>
    <w:p w14:paraId="67C379BE" w14:textId="471FBDE3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Hypertension</w:t>
      </w:r>
      <w:r w:rsidR="00D14973" w:rsidRPr="00A221E1">
        <w:rPr>
          <w:rFonts w:asciiTheme="majorBidi" w:hAnsiTheme="majorBidi" w:cstheme="majorBidi"/>
        </w:rPr>
        <w:tab/>
        <w:t xml:space="preserve">  </w:t>
      </w:r>
    </w:p>
    <w:p w14:paraId="67331450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2D9F3042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1EF63A9B" w14:textId="77777777" w:rsidR="00A221E1" w:rsidRPr="00A221E1" w:rsidRDefault="00A221E1" w:rsidP="00A221E1">
      <w:pPr>
        <w:rPr>
          <w:rFonts w:asciiTheme="majorBidi" w:hAnsiTheme="majorBidi" w:cstheme="majorBidi"/>
        </w:rPr>
      </w:pPr>
    </w:p>
    <w:p w14:paraId="26D9D5FC" w14:textId="665B5684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Respiratory disease</w:t>
      </w:r>
    </w:p>
    <w:p w14:paraId="4CF8032E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619ED938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07185EC3" w14:textId="77777777" w:rsidR="00A221E1" w:rsidRPr="00A221E1" w:rsidRDefault="00A221E1" w:rsidP="00A221E1">
      <w:pPr>
        <w:pStyle w:val="ListParagraph"/>
        <w:rPr>
          <w:rFonts w:asciiTheme="majorBidi" w:hAnsiTheme="majorBidi" w:cstheme="majorBidi"/>
        </w:rPr>
      </w:pPr>
    </w:p>
    <w:p w14:paraId="3EB2907A" w14:textId="6449DFDA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Immunological</w:t>
      </w:r>
      <w:r w:rsidR="00D14973" w:rsidRPr="00A221E1">
        <w:rPr>
          <w:rFonts w:asciiTheme="majorBidi" w:hAnsiTheme="majorBidi" w:cstheme="majorBidi"/>
        </w:rPr>
        <w:t xml:space="preserve"> </w:t>
      </w:r>
      <w:r w:rsidRPr="00A221E1">
        <w:rPr>
          <w:rFonts w:asciiTheme="majorBidi" w:hAnsiTheme="majorBidi" w:cstheme="majorBidi"/>
        </w:rPr>
        <w:t>disease</w:t>
      </w:r>
    </w:p>
    <w:p w14:paraId="23303BC4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0C7181D5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2900EA7B" w14:textId="77777777" w:rsidR="00A221E1" w:rsidRPr="00A221E1" w:rsidRDefault="00A221E1" w:rsidP="00A221E1">
      <w:pPr>
        <w:pStyle w:val="ListParagraph"/>
        <w:rPr>
          <w:rFonts w:asciiTheme="majorBidi" w:hAnsiTheme="majorBidi" w:cstheme="majorBidi"/>
        </w:rPr>
      </w:pPr>
    </w:p>
    <w:p w14:paraId="318141FC" w14:textId="65ADAACB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Diabetes</w:t>
      </w:r>
    </w:p>
    <w:p w14:paraId="35D977A8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72D03115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0B61D588" w14:textId="77777777" w:rsidR="00A221E1" w:rsidRPr="00A221E1" w:rsidRDefault="00A221E1" w:rsidP="00A221E1">
      <w:pPr>
        <w:pStyle w:val="ListParagraph"/>
        <w:rPr>
          <w:rFonts w:asciiTheme="majorBidi" w:hAnsiTheme="majorBidi" w:cstheme="majorBidi"/>
        </w:rPr>
      </w:pPr>
    </w:p>
    <w:p w14:paraId="3D2611C5" w14:textId="28966A96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ardiac</w:t>
      </w:r>
      <w:r w:rsidR="00D14973" w:rsidRPr="00A221E1">
        <w:rPr>
          <w:rFonts w:asciiTheme="majorBidi" w:hAnsiTheme="majorBidi" w:cstheme="majorBidi"/>
        </w:rPr>
        <w:t xml:space="preserve"> </w:t>
      </w:r>
      <w:r w:rsidRPr="00A221E1">
        <w:rPr>
          <w:rFonts w:asciiTheme="majorBidi" w:hAnsiTheme="majorBidi" w:cstheme="majorBidi"/>
        </w:rPr>
        <w:t>disease</w:t>
      </w:r>
    </w:p>
    <w:p w14:paraId="21D90FB2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1F3BD923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447D9C11" w14:textId="77777777" w:rsidR="00A221E1" w:rsidRPr="00A221E1" w:rsidRDefault="00A221E1" w:rsidP="00A221E1">
      <w:pPr>
        <w:pStyle w:val="ListParagraph"/>
        <w:rPr>
          <w:rFonts w:asciiTheme="majorBidi" w:hAnsiTheme="majorBidi" w:cstheme="majorBidi"/>
        </w:rPr>
      </w:pPr>
    </w:p>
    <w:p w14:paraId="6FE81EAD" w14:textId="77777777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Renal</w:t>
      </w:r>
      <w:r w:rsidR="00D14973" w:rsidRPr="00A221E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isease</w:t>
      </w:r>
      <w:r w:rsidR="00D14973" w:rsidRPr="00A221E1">
        <w:rPr>
          <w:rFonts w:asciiTheme="majorBidi" w:hAnsiTheme="majorBidi" w:cstheme="majorBidi"/>
        </w:rPr>
        <w:t xml:space="preserve"> </w:t>
      </w:r>
    </w:p>
    <w:p w14:paraId="36EDC02B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59F20C0F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4DD90985" w14:textId="6EA5F655" w:rsidR="00A221E1" w:rsidRPr="00A221E1" w:rsidRDefault="00D14973" w:rsidP="00A221E1">
      <w:p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 xml:space="preserve">  </w:t>
      </w:r>
    </w:p>
    <w:p w14:paraId="4C43AB83" w14:textId="77777777" w:rsidR="00A221E1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Malignancy</w:t>
      </w:r>
      <w:r w:rsidR="00D14973" w:rsidRPr="00A221E1">
        <w:rPr>
          <w:rFonts w:asciiTheme="majorBidi" w:hAnsiTheme="majorBidi" w:cstheme="majorBidi"/>
        </w:rPr>
        <w:tab/>
      </w:r>
    </w:p>
    <w:p w14:paraId="5B179BC7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66370383" w14:textId="7CED4951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  <w:r w:rsidR="00D14973" w:rsidRPr="00A221E1">
        <w:rPr>
          <w:rFonts w:asciiTheme="majorBidi" w:hAnsiTheme="majorBidi" w:cstheme="majorBidi"/>
        </w:rPr>
        <w:t xml:space="preserve"> </w:t>
      </w:r>
    </w:p>
    <w:p w14:paraId="7ADCB6E7" w14:textId="72D9227F" w:rsidR="00D14973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Other</w:t>
      </w:r>
    </w:p>
    <w:p w14:paraId="2E410C8C" w14:textId="77777777" w:rsidR="00A221E1" w:rsidRPr="00A221E1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00CC67CD" w14:textId="261848EC" w:rsidR="00B92A12" w:rsidRDefault="00A221E1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67DDA841" w14:textId="77777777" w:rsidR="00B92A12" w:rsidRDefault="00B92A12" w:rsidP="00B92A12">
      <w:pPr>
        <w:ind w:left="2520"/>
        <w:rPr>
          <w:rFonts w:asciiTheme="majorBidi" w:hAnsiTheme="majorBidi" w:cstheme="majorBidi"/>
        </w:rPr>
      </w:pPr>
    </w:p>
    <w:p w14:paraId="39459DEC" w14:textId="48A469C6" w:rsidR="00B92A12" w:rsidRPr="00B92A12" w:rsidRDefault="00B92A12" w:rsidP="00B92A12">
      <w:pPr>
        <w:rPr>
          <w:rFonts w:asciiTheme="majorBidi" w:hAnsiTheme="majorBidi" w:cstheme="majorBidi"/>
          <w:i/>
          <w:iCs/>
        </w:rPr>
      </w:pPr>
      <w:r w:rsidRPr="00B92A12">
        <w:rPr>
          <w:rFonts w:asciiTheme="majorBidi" w:hAnsiTheme="majorBidi" w:cstheme="majorBidi"/>
          <w:i/>
          <w:iCs/>
        </w:rPr>
        <w:t>Have you encountered any Mental Health Problems?</w:t>
      </w:r>
    </w:p>
    <w:p w14:paraId="0BF46965" w14:textId="77777777" w:rsidR="00B92A12" w:rsidRPr="00B92A12" w:rsidRDefault="00B92A12" w:rsidP="00B92A12">
      <w:pPr>
        <w:pStyle w:val="ListParagraph"/>
        <w:ind w:left="2880"/>
        <w:rPr>
          <w:rFonts w:asciiTheme="majorBidi" w:hAnsiTheme="majorBidi" w:cstheme="majorBidi"/>
        </w:rPr>
      </w:pPr>
    </w:p>
    <w:p w14:paraId="09BBE69E" w14:textId="0CFE61D5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I don't have any mental health </w:t>
      </w:r>
      <w:r>
        <w:rPr>
          <w:rFonts w:asciiTheme="majorBidi" w:hAnsiTheme="majorBidi" w:cstheme="majorBidi"/>
        </w:rPr>
        <w:t>problems</w:t>
      </w:r>
      <w:r w:rsidRPr="00B92A12">
        <w:rPr>
          <w:rFonts w:asciiTheme="majorBidi" w:hAnsiTheme="majorBidi" w:cstheme="majorBidi"/>
        </w:rPr>
        <w:t>.</w:t>
      </w:r>
    </w:p>
    <w:p w14:paraId="643E56D8" w14:textId="77777777" w:rsidR="00B92A12" w:rsidRPr="00A221E1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469688AA" w14:textId="77777777" w:rsid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1626A96C" w14:textId="77777777" w:rsidR="00B92A12" w:rsidRPr="00B92A12" w:rsidRDefault="00B92A12" w:rsidP="00B92A12">
      <w:pPr>
        <w:pStyle w:val="ListParagraph"/>
        <w:rPr>
          <w:rFonts w:asciiTheme="majorBidi" w:hAnsiTheme="majorBidi" w:cstheme="majorBidi"/>
        </w:rPr>
      </w:pPr>
    </w:p>
    <w:p w14:paraId="17E385EA" w14:textId="77777777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tress Anxiety</w:t>
      </w:r>
    </w:p>
    <w:p w14:paraId="27BED0C0" w14:textId="77777777" w:rsidR="00B92A12" w:rsidRPr="00A221E1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5E5B289F" w14:textId="77777777" w:rsid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08E080EE" w14:textId="77777777" w:rsidR="00B92A12" w:rsidRDefault="00B92A12" w:rsidP="00B92A12">
      <w:pPr>
        <w:pStyle w:val="ListParagraph"/>
        <w:rPr>
          <w:rFonts w:asciiTheme="majorBidi" w:hAnsiTheme="majorBidi" w:cstheme="majorBidi"/>
        </w:rPr>
      </w:pPr>
    </w:p>
    <w:p w14:paraId="194A499B" w14:textId="77777777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leep Disorders</w:t>
      </w:r>
    </w:p>
    <w:p w14:paraId="366F3B30" w14:textId="77777777" w:rsidR="00B92A12" w:rsidRPr="00A221E1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35FFEE8C" w14:textId="1F14A224" w:rsidR="00B92A12" w:rsidRP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35D34A9E" w14:textId="77777777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OCD</w:t>
      </w:r>
    </w:p>
    <w:p w14:paraId="63A37A1D" w14:textId="77777777" w:rsidR="00B92A12" w:rsidRPr="00A221E1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22BB701F" w14:textId="33FF0043" w:rsidR="00B92A12" w:rsidRP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4C3DF149" w14:textId="449F7EE1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chizophrenia</w:t>
      </w:r>
    </w:p>
    <w:p w14:paraId="3256CF12" w14:textId="77777777" w:rsidR="00B92A12" w:rsidRPr="00A221E1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Yes</w:t>
      </w:r>
    </w:p>
    <w:p w14:paraId="15D59F56" w14:textId="77777777" w:rsid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A221E1">
        <w:rPr>
          <w:rFonts w:asciiTheme="majorBidi" w:hAnsiTheme="majorBidi" w:cstheme="majorBidi"/>
        </w:rPr>
        <w:t>No</w:t>
      </w:r>
    </w:p>
    <w:p w14:paraId="78F00487" w14:textId="77777777" w:rsidR="00B92A12" w:rsidRDefault="00B92A12" w:rsidP="00B92A12">
      <w:pPr>
        <w:pStyle w:val="ListParagraph"/>
        <w:ind w:left="2880"/>
        <w:rPr>
          <w:rFonts w:asciiTheme="majorBidi" w:hAnsiTheme="majorBidi" w:cstheme="majorBidi"/>
        </w:rPr>
      </w:pPr>
    </w:p>
    <w:p w14:paraId="503CDA8D" w14:textId="77777777" w:rsidR="00B92A12" w:rsidRDefault="00D14973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What is your smoking status?</w:t>
      </w:r>
    </w:p>
    <w:p w14:paraId="09E33790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Nonsmoker   </w:t>
      </w:r>
    </w:p>
    <w:p w14:paraId="71667C35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lastRenderedPageBreak/>
        <w:t xml:space="preserve">Current Smoker   </w:t>
      </w:r>
    </w:p>
    <w:p w14:paraId="7B56B4AE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Ex-Smoker</w:t>
      </w:r>
    </w:p>
    <w:p w14:paraId="5C51B091" w14:textId="77777777" w:rsidR="00B92A12" w:rsidRDefault="00B92A12" w:rsidP="00B92A12">
      <w:pPr>
        <w:pStyle w:val="ListParagraph"/>
        <w:ind w:left="2880"/>
        <w:rPr>
          <w:rFonts w:asciiTheme="majorBidi" w:hAnsiTheme="majorBidi" w:cstheme="majorBidi"/>
        </w:rPr>
      </w:pPr>
    </w:p>
    <w:p w14:paraId="3ACC8C68" w14:textId="77777777" w:rsid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d any</w:t>
      </w:r>
      <w:r w:rsidR="00D14973" w:rsidRPr="00B92A12">
        <w:rPr>
          <w:rFonts w:asciiTheme="majorBidi" w:hAnsiTheme="majorBidi" w:cstheme="majorBidi"/>
        </w:rPr>
        <w:t xml:space="preserve"> of your family member(s) </w:t>
      </w:r>
      <w:r>
        <w:rPr>
          <w:rFonts w:asciiTheme="majorBidi" w:hAnsiTheme="majorBidi" w:cstheme="majorBidi"/>
        </w:rPr>
        <w:t xml:space="preserve">get </w:t>
      </w:r>
      <w:r w:rsidR="00D14973" w:rsidRPr="00B92A12">
        <w:rPr>
          <w:rFonts w:asciiTheme="majorBidi" w:hAnsiTheme="majorBidi" w:cstheme="majorBidi"/>
        </w:rPr>
        <w:t>infected with COVID-19?</w:t>
      </w:r>
    </w:p>
    <w:p w14:paraId="2BD18047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Yes </w:t>
      </w:r>
    </w:p>
    <w:p w14:paraId="214AE49D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431A4FC5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I don't </w:t>
      </w:r>
      <w:r w:rsidR="00B92A12" w:rsidRPr="00B92A12">
        <w:rPr>
          <w:rFonts w:asciiTheme="majorBidi" w:hAnsiTheme="majorBidi" w:cstheme="majorBidi"/>
        </w:rPr>
        <w:t>know.</w:t>
      </w:r>
    </w:p>
    <w:p w14:paraId="2C8065BC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Other:</w:t>
      </w:r>
    </w:p>
    <w:p w14:paraId="1E74AE5C" w14:textId="5828B3A3" w:rsidR="00D14973" w:rsidRP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Have you been infected with the Covid-19 virus?</w:t>
      </w:r>
    </w:p>
    <w:p w14:paraId="7D51CD1E" w14:textId="70CF2724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63705F6" w14:textId="676E286A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  <w:r w:rsidRPr="00B92A12">
        <w:rPr>
          <w:rFonts w:asciiTheme="majorBidi" w:hAnsiTheme="majorBidi" w:cstheme="majorBidi"/>
        </w:rPr>
        <w:tab/>
      </w:r>
    </w:p>
    <w:p w14:paraId="47EC9731" w14:textId="4EF3320A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Maybe</w:t>
      </w:r>
    </w:p>
    <w:p w14:paraId="3EA8599F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40473F5C" w14:textId="122CF2AF" w:rsidR="00D14973" w:rsidRPr="00B92A12" w:rsidRDefault="00D14973" w:rsidP="00B92A12">
      <w:pPr>
        <w:rPr>
          <w:rFonts w:asciiTheme="majorBidi" w:hAnsiTheme="majorBidi" w:cstheme="majorBidi"/>
          <w:i/>
          <w:iCs/>
        </w:rPr>
      </w:pPr>
      <w:r w:rsidRPr="00B92A12">
        <w:rPr>
          <w:rFonts w:asciiTheme="majorBidi" w:hAnsiTheme="majorBidi" w:cstheme="majorBidi"/>
          <w:i/>
          <w:iCs/>
        </w:rPr>
        <w:t>History of previous COVID-19 infections</w:t>
      </w:r>
    </w:p>
    <w:p w14:paraId="17A5DD50" w14:textId="77777777" w:rsidR="00B92A12" w:rsidRDefault="00A221E1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elf-reported</w:t>
      </w:r>
      <w:r w:rsidR="00D14973" w:rsidRPr="00B92A12">
        <w:rPr>
          <w:rFonts w:asciiTheme="majorBidi" w:hAnsiTheme="majorBidi" w:cstheme="majorBidi"/>
        </w:rPr>
        <w:t xml:space="preserve"> last covid infection</w:t>
      </w:r>
    </w:p>
    <w:p w14:paraId="2EC6DF74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Less than 6 months</w:t>
      </w:r>
    </w:p>
    <w:p w14:paraId="59734C6E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From 6 to 12 months</w:t>
      </w:r>
    </w:p>
    <w:p w14:paraId="4489E0AD" w14:textId="040BF2EE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More than a Year</w:t>
      </w:r>
    </w:p>
    <w:p w14:paraId="787D135A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46FFA8CC" w14:textId="37480C1A" w:rsidR="00D14973" w:rsidRPr="00B92A12" w:rsidRDefault="00D14973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eeded hospitalization due to COVID-19 infection?</w:t>
      </w:r>
      <w:r w:rsidRPr="00B92A12">
        <w:rPr>
          <w:rFonts w:asciiTheme="majorBidi" w:hAnsiTheme="majorBidi" w:cstheme="majorBidi"/>
        </w:rPr>
        <w:tab/>
        <w:t>*</w:t>
      </w:r>
    </w:p>
    <w:p w14:paraId="587FB8A0" w14:textId="77777777" w:rsidR="00B92A12" w:rsidRP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83DFA24" w14:textId="77777777" w:rsid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  <w:r w:rsidRPr="00B92A12">
        <w:rPr>
          <w:rFonts w:asciiTheme="majorBidi" w:hAnsiTheme="majorBidi" w:cstheme="majorBidi"/>
        </w:rPr>
        <w:tab/>
      </w:r>
    </w:p>
    <w:p w14:paraId="24824D17" w14:textId="77777777" w:rsidR="00B92A12" w:rsidRDefault="00B92A12" w:rsidP="00B92A12">
      <w:pPr>
        <w:pStyle w:val="ListParagraph"/>
        <w:ind w:left="2880"/>
        <w:rPr>
          <w:rFonts w:asciiTheme="majorBidi" w:hAnsiTheme="majorBidi" w:cstheme="majorBidi"/>
        </w:rPr>
      </w:pPr>
    </w:p>
    <w:p w14:paraId="518F0973" w14:textId="1F708818" w:rsidR="00D14973" w:rsidRPr="00B92A12" w:rsidRDefault="00B92A12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What was the severity of COVID-19 Symptoms?</w:t>
      </w:r>
    </w:p>
    <w:p w14:paraId="295B98C3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Mild Symptoms </w:t>
      </w:r>
    </w:p>
    <w:p w14:paraId="3771B011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Moderate Symptoms </w:t>
      </w:r>
    </w:p>
    <w:p w14:paraId="47B766D8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Severe Symptoms</w:t>
      </w:r>
    </w:p>
    <w:p w14:paraId="7508CAA0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eeded Hospital Admission</w:t>
      </w:r>
    </w:p>
    <w:p w14:paraId="0CD7C6D1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Needed ICU Admission </w:t>
      </w:r>
    </w:p>
    <w:p w14:paraId="50A7E5BF" w14:textId="449093FC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Other:</w:t>
      </w:r>
    </w:p>
    <w:p w14:paraId="5425AF65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51467CB9" w14:textId="7C6CEA11" w:rsidR="00D14973" w:rsidRPr="00B92A12" w:rsidRDefault="00D14973" w:rsidP="00B92A12">
      <w:pPr>
        <w:rPr>
          <w:rFonts w:asciiTheme="majorBidi" w:hAnsiTheme="majorBidi" w:cstheme="majorBidi"/>
          <w:i/>
          <w:iCs/>
        </w:rPr>
      </w:pPr>
      <w:r w:rsidRPr="00B92A12">
        <w:rPr>
          <w:rFonts w:asciiTheme="majorBidi" w:hAnsiTheme="majorBidi" w:cstheme="majorBidi"/>
          <w:i/>
          <w:iCs/>
        </w:rPr>
        <w:t>Vaccination History</w:t>
      </w:r>
    </w:p>
    <w:p w14:paraId="6ECC6B40" w14:textId="77777777" w:rsidR="00B92A12" w:rsidRDefault="00D14973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How many vaccinations did you </w:t>
      </w:r>
      <w:r w:rsidR="00A221E1" w:rsidRPr="00B92A12">
        <w:rPr>
          <w:rFonts w:asciiTheme="majorBidi" w:hAnsiTheme="majorBidi" w:cstheme="majorBidi"/>
        </w:rPr>
        <w:t>receive</w:t>
      </w:r>
      <w:r w:rsidRPr="00B92A12">
        <w:rPr>
          <w:rFonts w:asciiTheme="majorBidi" w:hAnsiTheme="majorBidi" w:cstheme="majorBidi"/>
        </w:rPr>
        <w:t>? *</w:t>
      </w:r>
    </w:p>
    <w:p w14:paraId="59D08969" w14:textId="5482908B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I didn't receive the </w:t>
      </w:r>
      <w:r w:rsidR="00B92A12">
        <w:rPr>
          <w:rFonts w:asciiTheme="majorBidi" w:hAnsiTheme="majorBidi" w:cstheme="majorBidi"/>
        </w:rPr>
        <w:t>vaccine</w:t>
      </w:r>
    </w:p>
    <w:p w14:paraId="6B1F5566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Main Doses only</w:t>
      </w:r>
    </w:p>
    <w:p w14:paraId="3E1FFC91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One booster</w:t>
      </w:r>
    </w:p>
    <w:p w14:paraId="393C2C77" w14:textId="77777777" w:rsid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lastRenderedPageBreak/>
        <w:t>Two boosters</w:t>
      </w:r>
    </w:p>
    <w:p w14:paraId="39F23F0E" w14:textId="151A9E6B" w:rsidR="00D14973" w:rsidRPr="00B92A12" w:rsidRDefault="00D14973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 xml:space="preserve"> More than two boosters</w:t>
      </w:r>
    </w:p>
    <w:p w14:paraId="6F71A4EB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75D0AD60" w14:textId="4B5BC650" w:rsidR="00D14973" w:rsidRPr="00B92A12" w:rsidRDefault="00D14973" w:rsidP="00B92A12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Were you obliged to take vaccination? *</w:t>
      </w:r>
    </w:p>
    <w:p w14:paraId="5751DC7B" w14:textId="77777777" w:rsidR="00B92A12" w:rsidRP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7A8437E4" w14:textId="77777777" w:rsidR="00B92A12" w:rsidRDefault="00B92A12" w:rsidP="00B92A12">
      <w:pPr>
        <w:pStyle w:val="ListParagraph"/>
        <w:numPr>
          <w:ilvl w:val="3"/>
          <w:numId w:val="1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  <w:r w:rsidRPr="00B92A12">
        <w:rPr>
          <w:rFonts w:asciiTheme="majorBidi" w:hAnsiTheme="majorBidi" w:cstheme="majorBidi"/>
        </w:rPr>
        <w:tab/>
      </w:r>
    </w:p>
    <w:p w14:paraId="661C485C" w14:textId="58275A48" w:rsidR="00D14973" w:rsidRPr="003A06AE" w:rsidRDefault="003A06AE" w:rsidP="003A06AE">
      <w:pPr>
        <w:rPr>
          <w:rFonts w:asciiTheme="majorBidi" w:hAnsiTheme="majorBidi" w:cstheme="majorBidi"/>
          <w:i/>
          <w:iCs/>
        </w:rPr>
      </w:pPr>
      <w:r w:rsidRPr="003A06AE">
        <w:rPr>
          <w:rFonts w:asciiTheme="majorBidi" w:hAnsiTheme="majorBidi" w:cstheme="majorBidi"/>
          <w:i/>
          <w:iCs/>
        </w:rPr>
        <w:t>If yes, what was the cause of the obligation?</w:t>
      </w:r>
    </w:p>
    <w:p w14:paraId="26B1E7CC" w14:textId="77777777" w:rsidR="003A06AE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Work</w:t>
      </w:r>
    </w:p>
    <w:p w14:paraId="3A988934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08D46922" w14:textId="77777777" w:rsid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  <w:r w:rsidRPr="00B92A12">
        <w:rPr>
          <w:rFonts w:asciiTheme="majorBidi" w:hAnsiTheme="majorBidi" w:cstheme="majorBidi"/>
        </w:rPr>
        <w:tab/>
      </w:r>
    </w:p>
    <w:p w14:paraId="6E5B2B49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038D2926" w14:textId="218C8408" w:rsidR="00D14973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Travel</w:t>
      </w:r>
    </w:p>
    <w:p w14:paraId="6A01E22E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10CED65A" w14:textId="654EF459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43600385" w14:textId="658FD11C" w:rsidR="00D14973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Family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Pressure</w:t>
      </w:r>
    </w:p>
    <w:p w14:paraId="088DCA83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29EB771" w14:textId="77777777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3C223D13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57A12615" w14:textId="711B2CAD" w:rsidR="00D14973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University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Requirements</w:t>
      </w:r>
    </w:p>
    <w:p w14:paraId="2C1A2844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02878F53" w14:textId="77777777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240D44EE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743A19C6" w14:textId="11CF2245" w:rsidR="00D14973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Peer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Pressure</w:t>
      </w:r>
    </w:p>
    <w:p w14:paraId="626CEBB0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079AB5B4" w14:textId="77777777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472B47C3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C60C4C6" w14:textId="7A0D683F" w:rsidR="00D14973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Entry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to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government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facilities</w:t>
      </w:r>
    </w:p>
    <w:p w14:paraId="40D4B267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3ACCEFA9" w14:textId="77777777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729B09D2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386A54E3" w14:textId="77777777" w:rsidR="003A06AE" w:rsidRDefault="003A06AE" w:rsidP="003A06AE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Other</w:t>
      </w:r>
    </w:p>
    <w:p w14:paraId="76E3F148" w14:textId="77777777" w:rsidR="003A06AE" w:rsidRPr="00B92A12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21AC4348" w14:textId="77777777" w:rsidR="003A06AE" w:rsidRPr="003A06AE" w:rsidRDefault="003A06AE" w:rsidP="003A06AE">
      <w:pPr>
        <w:pStyle w:val="ListParagraph"/>
        <w:numPr>
          <w:ilvl w:val="6"/>
          <w:numId w:val="23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4E3C35AC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8B6A3AE" w14:textId="77777777" w:rsidR="003A06AE" w:rsidRDefault="003A06AE" w:rsidP="003A06AE">
      <w:pPr>
        <w:rPr>
          <w:rFonts w:asciiTheme="majorBidi" w:hAnsiTheme="majorBidi" w:cstheme="majorBidi"/>
        </w:rPr>
      </w:pPr>
    </w:p>
    <w:p w14:paraId="717B219E" w14:textId="4571F325" w:rsidR="00D14973" w:rsidRPr="003A06AE" w:rsidRDefault="003A06AE" w:rsidP="003A06AE">
      <w:pPr>
        <w:rPr>
          <w:rFonts w:asciiTheme="majorBidi" w:hAnsiTheme="majorBidi" w:cstheme="majorBidi"/>
          <w:i/>
          <w:iCs/>
        </w:rPr>
      </w:pPr>
      <w:r w:rsidRPr="003A06AE">
        <w:rPr>
          <w:rFonts w:asciiTheme="majorBidi" w:hAnsiTheme="majorBidi" w:cstheme="majorBidi"/>
          <w:i/>
          <w:iCs/>
        </w:rPr>
        <w:t>Type of Vaccination?</w:t>
      </w:r>
    </w:p>
    <w:p w14:paraId="09D28040" w14:textId="20554FD0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straZeneca</w:t>
      </w:r>
    </w:p>
    <w:p w14:paraId="2AA1A9FF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lastRenderedPageBreak/>
        <w:t>Yes</w:t>
      </w:r>
    </w:p>
    <w:p w14:paraId="170365D2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0FE3A0EF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6B8EC58E" w14:textId="4E494594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fizer</w:t>
      </w:r>
    </w:p>
    <w:p w14:paraId="27FCFABE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2F2C23D1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0ACE50C3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5E688088" w14:textId="6631688B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inopharm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Sinovac</w:t>
      </w:r>
    </w:p>
    <w:p w14:paraId="37B5C7EE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53C3D059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F9379D5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6A17C31C" w14:textId="77777777" w:rsidR="00D14973" w:rsidRDefault="00D14973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Johnson &amp; Johnson</w:t>
      </w:r>
    </w:p>
    <w:p w14:paraId="2C887EF6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0B7B7199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4967EBA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519682DC" w14:textId="49B763D5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Moderna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Sputnik</w:t>
      </w:r>
    </w:p>
    <w:p w14:paraId="2631353E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8D447D7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7E5F3996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6270120" w14:textId="13CC958A" w:rsidR="00D14973" w:rsidRDefault="00D14973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 xml:space="preserve">I </w:t>
      </w:r>
      <w:r w:rsidR="003A06AE">
        <w:rPr>
          <w:rFonts w:asciiTheme="majorBidi" w:hAnsiTheme="majorBidi" w:cstheme="majorBidi"/>
        </w:rPr>
        <w:t>don't</w:t>
      </w:r>
      <w:r w:rsidRPr="003A06AE">
        <w:rPr>
          <w:rFonts w:asciiTheme="majorBidi" w:hAnsiTheme="majorBidi" w:cstheme="majorBidi"/>
        </w:rPr>
        <w:t xml:space="preserve"> know</w:t>
      </w:r>
    </w:p>
    <w:p w14:paraId="25F9B665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77D70267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0FFE3310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789A0381" w14:textId="2A918515" w:rsidR="00D14973" w:rsidRPr="00D14973" w:rsidRDefault="00D14973" w:rsidP="00D14973">
      <w:pPr>
        <w:rPr>
          <w:rFonts w:asciiTheme="majorBidi" w:hAnsiTheme="majorBidi" w:cstheme="majorBidi"/>
        </w:rPr>
      </w:pPr>
    </w:p>
    <w:p w14:paraId="478551B1" w14:textId="2BAB4814" w:rsidR="00D14973" w:rsidRPr="003A06AE" w:rsidRDefault="00D14973" w:rsidP="003A06AE">
      <w:pPr>
        <w:rPr>
          <w:rFonts w:asciiTheme="majorBidi" w:hAnsiTheme="majorBidi" w:cstheme="majorBidi"/>
          <w:i/>
          <w:iCs/>
        </w:rPr>
      </w:pPr>
      <w:r w:rsidRPr="003A06AE">
        <w:rPr>
          <w:rFonts w:asciiTheme="majorBidi" w:hAnsiTheme="majorBidi" w:cstheme="majorBidi"/>
          <w:i/>
          <w:iCs/>
        </w:rPr>
        <w:t>Did you face any side effects of the vaccination? *</w:t>
      </w:r>
    </w:p>
    <w:p w14:paraId="4DD0550B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6B424505" w14:textId="23FC37A2" w:rsidR="00D14973" w:rsidRDefault="00D14973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 xml:space="preserve">No </w:t>
      </w:r>
      <w:r w:rsidR="003A06AE" w:rsidRPr="003A06AE">
        <w:rPr>
          <w:rFonts w:asciiTheme="majorBidi" w:hAnsiTheme="majorBidi" w:cstheme="majorBidi"/>
        </w:rPr>
        <w:t>Side</w:t>
      </w:r>
      <w:r w:rsidRPr="003A06AE">
        <w:rPr>
          <w:rFonts w:asciiTheme="majorBidi" w:hAnsiTheme="majorBidi" w:cstheme="majorBidi"/>
        </w:rPr>
        <w:t xml:space="preserve"> </w:t>
      </w:r>
      <w:r w:rsidR="003A06AE" w:rsidRPr="003A06AE">
        <w:rPr>
          <w:rFonts w:asciiTheme="majorBidi" w:hAnsiTheme="majorBidi" w:cstheme="majorBidi"/>
        </w:rPr>
        <w:t>Effects</w:t>
      </w:r>
    </w:p>
    <w:p w14:paraId="2D2DB36C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D490309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294AFEB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70CEF6F" w14:textId="1DEEF554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Pain</w:t>
      </w:r>
      <w:r w:rsidR="00D14973" w:rsidRPr="003A06AE">
        <w:rPr>
          <w:rFonts w:asciiTheme="majorBidi" w:hAnsiTheme="majorBidi" w:cstheme="majorBidi"/>
        </w:rPr>
        <w:t xml:space="preserve"> at the </w:t>
      </w:r>
      <w:r w:rsidRPr="003A06AE">
        <w:rPr>
          <w:rFonts w:asciiTheme="majorBidi" w:hAnsiTheme="majorBidi" w:cstheme="majorBidi"/>
        </w:rPr>
        <w:t>site</w:t>
      </w:r>
      <w:r w:rsidR="00D14973" w:rsidRPr="003A06AE">
        <w:rPr>
          <w:rFonts w:asciiTheme="majorBidi" w:hAnsiTheme="majorBidi" w:cstheme="majorBidi"/>
        </w:rPr>
        <w:t xml:space="preserve"> of </w:t>
      </w:r>
      <w:r w:rsidRPr="003A06AE">
        <w:rPr>
          <w:rFonts w:asciiTheme="majorBidi" w:hAnsiTheme="majorBidi" w:cstheme="majorBidi"/>
        </w:rPr>
        <w:t>injection</w:t>
      </w:r>
    </w:p>
    <w:p w14:paraId="0CB75F4D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71CFB5E1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2FE9C19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46652E23" w14:textId="7346692F" w:rsidR="00D14973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Fever</w:t>
      </w:r>
    </w:p>
    <w:p w14:paraId="64F97C76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5228A81D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0EE43CB4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41C1F9B1" w14:textId="6F3E2FD3" w:rsidR="003A06AE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lastRenderedPageBreak/>
        <w:t>Flu</w:t>
      </w:r>
      <w:r w:rsidR="00D14973" w:rsidRPr="003A06AE">
        <w:rPr>
          <w:rFonts w:asciiTheme="majorBidi" w:hAnsiTheme="majorBidi" w:cstheme="majorBidi"/>
        </w:rPr>
        <w:t>--</w:t>
      </w:r>
      <w:r w:rsidRPr="003A06AE">
        <w:rPr>
          <w:rFonts w:asciiTheme="majorBidi" w:hAnsiTheme="majorBidi" w:cstheme="majorBidi"/>
        </w:rPr>
        <w:t>like</w:t>
      </w:r>
      <w:r w:rsidR="00D14973" w:rsidRP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Symptoms</w:t>
      </w:r>
    </w:p>
    <w:p w14:paraId="191AFF58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3BC2894B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532CE23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764B489C" w14:textId="0BE77BDE" w:rsidR="003A06AE" w:rsidRDefault="00D14973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 xml:space="preserve">Bone </w:t>
      </w:r>
      <w:r w:rsidR="003A06AE" w:rsidRPr="003A06AE">
        <w:rPr>
          <w:rFonts w:asciiTheme="majorBidi" w:hAnsiTheme="majorBidi" w:cstheme="majorBidi"/>
        </w:rPr>
        <w:t>pain</w:t>
      </w:r>
      <w:r w:rsidRPr="003A06AE">
        <w:rPr>
          <w:rFonts w:asciiTheme="majorBidi" w:hAnsiTheme="majorBidi" w:cstheme="majorBidi"/>
        </w:rPr>
        <w:t xml:space="preserve"> </w:t>
      </w:r>
      <w:r w:rsidR="003A06AE" w:rsidRPr="003A06AE">
        <w:rPr>
          <w:rFonts w:asciiTheme="majorBidi" w:hAnsiTheme="majorBidi" w:cstheme="majorBidi"/>
        </w:rPr>
        <w:t>Allergy</w:t>
      </w:r>
      <w:r w:rsidRPr="003A06AE">
        <w:rPr>
          <w:rFonts w:asciiTheme="majorBidi" w:hAnsiTheme="majorBidi" w:cstheme="majorBidi"/>
        </w:rPr>
        <w:t xml:space="preserve"> Headache </w:t>
      </w:r>
      <w:r w:rsidR="003A06AE" w:rsidRPr="003A06AE">
        <w:rPr>
          <w:rFonts w:asciiTheme="majorBidi" w:hAnsiTheme="majorBidi" w:cstheme="majorBidi"/>
        </w:rPr>
        <w:t>Myalgia</w:t>
      </w:r>
    </w:p>
    <w:p w14:paraId="7E8F0589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FD44351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5322F147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FD9A014" w14:textId="69A24438" w:rsidR="003A06AE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Others</w:t>
      </w:r>
    </w:p>
    <w:p w14:paraId="6BAC19AB" w14:textId="77777777" w:rsidR="003A06AE" w:rsidRPr="00B92A12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Yes</w:t>
      </w:r>
    </w:p>
    <w:p w14:paraId="4461B613" w14:textId="77777777" w:rsidR="003A06AE" w:rsidRPr="003A06AE" w:rsidRDefault="003A06AE" w:rsidP="003A06AE">
      <w:pPr>
        <w:pStyle w:val="ListParagraph"/>
        <w:numPr>
          <w:ilvl w:val="6"/>
          <w:numId w:val="24"/>
        </w:numPr>
        <w:rPr>
          <w:rFonts w:asciiTheme="majorBidi" w:hAnsiTheme="majorBidi" w:cstheme="majorBidi"/>
        </w:rPr>
      </w:pPr>
      <w:r w:rsidRPr="00B92A12">
        <w:rPr>
          <w:rFonts w:asciiTheme="majorBidi" w:hAnsiTheme="majorBidi" w:cstheme="majorBidi"/>
        </w:rPr>
        <w:t>No</w:t>
      </w:r>
    </w:p>
    <w:p w14:paraId="2436F6F0" w14:textId="77777777" w:rsidR="003A06AE" w:rsidRPr="003A06AE" w:rsidRDefault="003A06AE" w:rsidP="003A06AE">
      <w:pPr>
        <w:pStyle w:val="ListParagraph"/>
        <w:rPr>
          <w:rFonts w:asciiTheme="majorBidi" w:hAnsiTheme="majorBidi" w:cstheme="majorBidi"/>
        </w:rPr>
      </w:pPr>
    </w:p>
    <w:p w14:paraId="12B260E4" w14:textId="77777777" w:rsidR="00D14973" w:rsidRPr="00D14973" w:rsidRDefault="00D14973" w:rsidP="00D14973">
      <w:pPr>
        <w:rPr>
          <w:rFonts w:asciiTheme="majorBidi" w:hAnsiTheme="majorBidi" w:cstheme="majorBidi"/>
        </w:rPr>
      </w:pPr>
    </w:p>
    <w:p w14:paraId="38E6A2F9" w14:textId="4723F9F3" w:rsidR="00D14973" w:rsidRPr="003A06AE" w:rsidRDefault="00D14973" w:rsidP="003A06AE">
      <w:pPr>
        <w:jc w:val="center"/>
        <w:rPr>
          <w:rFonts w:asciiTheme="majorBidi" w:hAnsiTheme="majorBidi" w:cstheme="majorBidi"/>
          <w:i/>
          <w:iCs/>
        </w:rPr>
      </w:pPr>
      <w:r w:rsidRPr="003A06AE">
        <w:rPr>
          <w:rFonts w:asciiTheme="majorBidi" w:hAnsiTheme="majorBidi" w:cstheme="majorBidi"/>
          <w:i/>
          <w:iCs/>
        </w:rPr>
        <w:t>Access confidence in COVID-19 Vaccines</w:t>
      </w:r>
    </w:p>
    <w:p w14:paraId="558FFDF1" w14:textId="7823F34D" w:rsidR="00D14973" w:rsidRPr="003A06AE" w:rsidRDefault="00D14973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fter receiving the vaccine, I might be infected with COVID-19 over the next 12</w:t>
      </w:r>
      <w:r w:rsidR="003A06AE">
        <w:rPr>
          <w:rFonts w:asciiTheme="majorBidi" w:hAnsiTheme="majorBidi" w:cstheme="majorBidi"/>
        </w:rPr>
        <w:t xml:space="preserve"> </w:t>
      </w:r>
      <w:r w:rsidRPr="003A06AE">
        <w:rPr>
          <w:rFonts w:asciiTheme="majorBidi" w:hAnsiTheme="majorBidi" w:cstheme="majorBidi"/>
        </w:rPr>
        <w:t>months.</w:t>
      </w:r>
    </w:p>
    <w:p w14:paraId="70B3B1BD" w14:textId="3E32DC13" w:rsidR="003A06AE" w:rsidRPr="003A06AE" w:rsidRDefault="00D14973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13CDC184" w14:textId="77777777" w:rsidR="003A06AE" w:rsidRPr="003A06AE" w:rsidRDefault="00D14973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4C050A3C" w14:textId="77777777" w:rsidR="003A06AE" w:rsidRPr="003A06AE" w:rsidRDefault="00D14973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745D6684" w14:textId="77777777" w:rsidR="003A06AE" w:rsidRPr="003A06AE" w:rsidRDefault="00D14973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5AD8CE3B" w14:textId="6543C805" w:rsidR="00D14973" w:rsidRPr="003A06AE" w:rsidRDefault="00D14973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4A6C985B" w14:textId="77777777" w:rsidR="00D14973" w:rsidRPr="00D14973" w:rsidRDefault="00D14973" w:rsidP="00D14973">
      <w:pPr>
        <w:rPr>
          <w:rFonts w:asciiTheme="majorBidi" w:hAnsiTheme="majorBidi" w:cstheme="majorBidi"/>
        </w:rPr>
      </w:pPr>
      <w:r w:rsidRPr="00D14973">
        <w:rPr>
          <w:rFonts w:asciiTheme="majorBidi" w:hAnsiTheme="majorBidi" w:cstheme="majorBidi"/>
        </w:rPr>
        <w:t xml:space="preserve"> </w:t>
      </w:r>
    </w:p>
    <w:p w14:paraId="431DBC9E" w14:textId="3F2DC4F0" w:rsidR="00D14973" w:rsidRPr="003A06AE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The COVID-19 Vaccine is likely to work with almost everyone</w:t>
      </w:r>
    </w:p>
    <w:p w14:paraId="5D41F6C1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46A41F28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214C2197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00B17274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32808264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29D42F7B" w14:textId="0DBD67EC" w:rsidR="00D14973" w:rsidRPr="003A06AE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The COVID-19 Vaccine would greatly strengthen (enhance) my immune system</w:t>
      </w:r>
    </w:p>
    <w:p w14:paraId="79D009E3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3D1839B5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656AB27D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494E482A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5B335C88" w14:textId="77777777" w:rsid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454F746C" w14:textId="77777777" w:rsidR="003A06AE" w:rsidRPr="003A06AE" w:rsidRDefault="003A06AE" w:rsidP="003A06AE">
      <w:pPr>
        <w:pStyle w:val="ListParagraph"/>
        <w:ind w:left="2880"/>
        <w:rPr>
          <w:rFonts w:asciiTheme="majorBidi" w:hAnsiTheme="majorBidi" w:cstheme="majorBidi"/>
        </w:rPr>
      </w:pPr>
    </w:p>
    <w:p w14:paraId="4C2E414C" w14:textId="1DD743C0" w:rsidR="00D14973" w:rsidRPr="003A06AE" w:rsidRDefault="003A06AE" w:rsidP="003A06AE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Taking COVID-19 vaccine will give me complete freedom to get on with life just as before.</w:t>
      </w:r>
    </w:p>
    <w:p w14:paraId="664ED29F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78F30E9A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1F8418EB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lastRenderedPageBreak/>
        <w:t>Neutral</w:t>
      </w:r>
    </w:p>
    <w:p w14:paraId="29BCA34C" w14:textId="77777777" w:rsidR="003A06AE" w:rsidRP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44D16FBA" w14:textId="77777777" w:rsidR="003A06AE" w:rsidRDefault="003A06AE" w:rsidP="003A06AE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755F6A44" w14:textId="32D8A4F2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speed of developing and testing the vaccine wouldn`t affect its effectiveness</w:t>
      </w:r>
    </w:p>
    <w:p w14:paraId="4B6AD7C8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5CE4FB8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57917AA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031A222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1C9CAD00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142A318C" w14:textId="6C0651B5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f individuals like me get the COVID-19 vaccine it will save many lives.</w:t>
      </w:r>
    </w:p>
    <w:p w14:paraId="423BED8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10143228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71D4E16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0ED8011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0FAE8CBA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0ED8AD2F" w14:textId="6751779D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f many people do not get the vaccine this would be dangerous</w:t>
      </w:r>
    </w:p>
    <w:p w14:paraId="72431322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1242004E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09127B0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25070C25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1A69B54B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59D317D0" w14:textId="5E6B95F5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t is better to contract COVID-19 than to get the vaccination</w:t>
      </w:r>
      <w:r w:rsidR="00D14973" w:rsidRPr="003A0D2A">
        <w:rPr>
          <w:rFonts w:asciiTheme="majorBidi" w:hAnsiTheme="majorBidi" w:cstheme="majorBidi"/>
        </w:rPr>
        <w:t xml:space="preserve"> </w:t>
      </w:r>
    </w:p>
    <w:p w14:paraId="735580B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3236D174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7C0E302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475AEA7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05E0BE9B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12455983" w14:textId="143867B3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speed of developing and testing the vaccine wouldn`t affect its safety</w:t>
      </w:r>
    </w:p>
    <w:p w14:paraId="6779FDC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4E089AB9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3B247B3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01985FF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4DA6AF9E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0987ACFE" w14:textId="23BD25BF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side effects for people of getting the COVID-19 vaccine will be significant</w:t>
      </w:r>
    </w:p>
    <w:p w14:paraId="00B9A41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6CD929C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622470D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2B09BA4E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2F3CFFC7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35043ACE" w14:textId="76F1249B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aking a new COVID-19 vaccine will make you feel like a (guinea pig).</w:t>
      </w:r>
    </w:p>
    <w:p w14:paraId="4B6A5E3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lastRenderedPageBreak/>
        <w:t>Strongly Agree</w:t>
      </w:r>
    </w:p>
    <w:p w14:paraId="4AADC5D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078AA83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6D64E04F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51FE20B9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4C54B7CB" w14:textId="487DEF73" w:rsidR="00D14973" w:rsidRP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COVID-19-vaccine carries more risks than other vaccines</w:t>
      </w:r>
    </w:p>
    <w:p w14:paraId="5EB5415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6A97B922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59A63F1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59CF4B3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00857279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71958E97" w14:textId="77777777" w:rsid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information I receive about the COVID-19-vaccine is trustful</w:t>
      </w:r>
    </w:p>
    <w:p w14:paraId="1E9BD23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5ADB2C7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2544BCF3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59117E35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0F239F7C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12032B2B" w14:textId="77777777" w:rsidR="003A0D2A" w:rsidRDefault="003A0D2A" w:rsidP="003A0D2A">
      <w:pPr>
        <w:pStyle w:val="ListParagraph"/>
        <w:rPr>
          <w:rFonts w:asciiTheme="majorBidi" w:hAnsiTheme="majorBidi" w:cstheme="majorBidi"/>
        </w:rPr>
      </w:pPr>
    </w:p>
    <w:p w14:paraId="68CC2B42" w14:textId="706452D0" w:rsidR="00D14973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 xml:space="preserve">The information I receive about the COVID-19-vaccine from the vaccine </w:t>
      </w:r>
      <w:proofErr w:type="spellStart"/>
      <w:r w:rsidRPr="003A0D2A">
        <w:rPr>
          <w:rFonts w:asciiTheme="majorBidi" w:hAnsiTheme="majorBidi" w:cstheme="majorBidi"/>
        </w:rPr>
        <w:t>programis</w:t>
      </w:r>
      <w:proofErr w:type="spellEnd"/>
      <w:r w:rsidRPr="003A0D2A">
        <w:rPr>
          <w:rFonts w:asciiTheme="majorBidi" w:hAnsiTheme="majorBidi" w:cstheme="majorBidi"/>
        </w:rPr>
        <w:t xml:space="preserve"> reliable and trustworthy. </w:t>
      </w:r>
    </w:p>
    <w:p w14:paraId="6D21C4F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438D1A4E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17370A9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359D033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63903036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545572CB" w14:textId="77777777" w:rsidR="003A0D2A" w:rsidRDefault="003A0D2A" w:rsidP="003A0D2A">
      <w:pPr>
        <w:pStyle w:val="ListParagraph"/>
        <w:rPr>
          <w:rFonts w:asciiTheme="majorBidi" w:hAnsiTheme="majorBidi" w:cstheme="majorBidi"/>
        </w:rPr>
      </w:pPr>
    </w:p>
    <w:p w14:paraId="486E8B8C" w14:textId="6FC8E793" w:rsid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The COVID-19-vaccine offered by the government program in my community is beneficial.</w:t>
      </w:r>
    </w:p>
    <w:p w14:paraId="463925B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1967D5D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3F843B9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4EEF654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510C2E14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07A7AA33" w14:textId="77777777" w:rsidR="003A0D2A" w:rsidRDefault="003A0D2A" w:rsidP="003A0D2A">
      <w:pPr>
        <w:pStyle w:val="ListParagraph"/>
        <w:rPr>
          <w:rFonts w:asciiTheme="majorBidi" w:hAnsiTheme="majorBidi" w:cstheme="majorBidi"/>
        </w:rPr>
      </w:pPr>
    </w:p>
    <w:p w14:paraId="7A9D56D9" w14:textId="33E83FF0" w:rsid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 trust the healthcare system that supports the vaccine</w:t>
      </w:r>
    </w:p>
    <w:p w14:paraId="7D563F63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70CAAF0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2AAA69C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66A7D778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500205F0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529370AB" w14:textId="77777777" w:rsidR="003A0D2A" w:rsidRDefault="003A0D2A" w:rsidP="003A0D2A">
      <w:pPr>
        <w:pStyle w:val="ListParagraph"/>
        <w:rPr>
          <w:rFonts w:asciiTheme="majorBidi" w:hAnsiTheme="majorBidi" w:cstheme="majorBidi"/>
        </w:rPr>
      </w:pPr>
    </w:p>
    <w:p w14:paraId="723972E5" w14:textId="05F0E97C" w:rsidR="003A0D2A" w:rsidRDefault="003A0D2A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 will go for the vaccines that are approved by national health system</w:t>
      </w:r>
    </w:p>
    <w:p w14:paraId="3B3853C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7AF3AC92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713059B8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66EECB4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71F917C4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74DFD185" w14:textId="77777777" w:rsidR="001138E3" w:rsidRDefault="001138E3" w:rsidP="001138E3">
      <w:pPr>
        <w:pStyle w:val="ListParagraph"/>
        <w:ind w:left="2160"/>
        <w:rPr>
          <w:rFonts w:asciiTheme="majorBidi" w:hAnsiTheme="majorBidi" w:cstheme="majorBidi"/>
        </w:rPr>
      </w:pPr>
    </w:p>
    <w:p w14:paraId="469F4916" w14:textId="77777777" w:rsidR="003A0D2A" w:rsidRDefault="003A0D2A" w:rsidP="00D14973">
      <w:pPr>
        <w:rPr>
          <w:rFonts w:asciiTheme="majorBidi" w:hAnsiTheme="majorBidi" w:cstheme="majorBidi"/>
        </w:rPr>
      </w:pPr>
    </w:p>
    <w:p w14:paraId="04301FB9" w14:textId="77777777" w:rsidR="00D14973" w:rsidRPr="003A0D2A" w:rsidRDefault="00D14973" w:rsidP="003A0D2A">
      <w:pPr>
        <w:jc w:val="center"/>
        <w:rPr>
          <w:rFonts w:asciiTheme="majorBidi" w:hAnsiTheme="majorBidi" w:cstheme="majorBidi"/>
          <w:i/>
          <w:iCs/>
        </w:rPr>
      </w:pPr>
      <w:r w:rsidRPr="003A0D2A">
        <w:rPr>
          <w:rFonts w:asciiTheme="majorBidi" w:hAnsiTheme="majorBidi" w:cstheme="majorBidi"/>
          <w:i/>
          <w:iCs/>
        </w:rPr>
        <w:t>Fear of COVID-19</w:t>
      </w:r>
    </w:p>
    <w:p w14:paraId="2EDB1C82" w14:textId="4ECFF195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 xml:space="preserve">I am most afraid of coronavirus-19. </w:t>
      </w:r>
    </w:p>
    <w:p w14:paraId="05035C38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6CF5738F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1F5F1D0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1EE9548F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316EE63D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4628F448" w14:textId="2CB4DC29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t makes me uncomfortable to think about coronavirus-19. *</w:t>
      </w:r>
    </w:p>
    <w:p w14:paraId="6BBA4EA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656836E1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6A0E4A4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4143646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194AF1E5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2D25902C" w14:textId="4EEDF132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My hands become clammy when I think about coronavirus-19. *</w:t>
      </w:r>
    </w:p>
    <w:p w14:paraId="6B2E92C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74C23CDA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5AA55F92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15503EEE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3062E988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4633A11F" w14:textId="01F1B2BF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 am afraid of losing my life because of coronavirus-19. *</w:t>
      </w:r>
    </w:p>
    <w:p w14:paraId="5DA5DD53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3F289E9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145977E7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4759995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150EEB7C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57E8196B" w14:textId="12C119FE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When watching news and stories about coronavirus-19 on social media, I become *</w:t>
      </w:r>
    </w:p>
    <w:p w14:paraId="786CAF16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7C85E449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3793CA1E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3BBDB5A5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1392A772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lastRenderedPageBreak/>
        <w:t>Strongly Disagree</w:t>
      </w:r>
    </w:p>
    <w:p w14:paraId="3FE5499D" w14:textId="7C2E7AA1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I cannot sleep because I’m worrying about getting coronavirus-19.</w:t>
      </w:r>
    </w:p>
    <w:p w14:paraId="1E2377D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51BA190C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6B5FD14D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55ED5F0C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4AFA0775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5426292A" w14:textId="0AB7DF31" w:rsidR="00D14973" w:rsidRPr="003A0D2A" w:rsidRDefault="00D14973" w:rsidP="003A0D2A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3A0D2A">
        <w:rPr>
          <w:rFonts w:asciiTheme="majorBidi" w:hAnsiTheme="majorBidi" w:cstheme="majorBidi"/>
        </w:rPr>
        <w:t>My heart races or palpitates when I think about getting coronavirus-19 *</w:t>
      </w:r>
    </w:p>
    <w:p w14:paraId="74FCF73B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Agree</w:t>
      </w:r>
    </w:p>
    <w:p w14:paraId="27A58992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Agree</w:t>
      </w:r>
    </w:p>
    <w:p w14:paraId="149B78B0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Neutral</w:t>
      </w:r>
    </w:p>
    <w:p w14:paraId="2B71B8D4" w14:textId="77777777" w:rsidR="003A0D2A" w:rsidRPr="003A06AE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Disagree</w:t>
      </w:r>
    </w:p>
    <w:p w14:paraId="44CC5C08" w14:textId="77777777" w:rsidR="003A0D2A" w:rsidRDefault="003A0D2A" w:rsidP="003A0D2A">
      <w:pPr>
        <w:pStyle w:val="ListParagraph"/>
        <w:numPr>
          <w:ilvl w:val="3"/>
          <w:numId w:val="24"/>
        </w:numPr>
        <w:rPr>
          <w:rFonts w:asciiTheme="majorBidi" w:hAnsiTheme="majorBidi" w:cstheme="majorBidi"/>
        </w:rPr>
      </w:pPr>
      <w:r w:rsidRPr="003A06AE">
        <w:rPr>
          <w:rFonts w:asciiTheme="majorBidi" w:hAnsiTheme="majorBidi" w:cstheme="majorBidi"/>
        </w:rPr>
        <w:t>Strongly Disagree</w:t>
      </w:r>
    </w:p>
    <w:p w14:paraId="3052352A" w14:textId="77777777" w:rsidR="003A0D2A" w:rsidRDefault="003A0D2A">
      <w:pPr>
        <w:rPr>
          <w:rFonts w:asciiTheme="majorBidi" w:hAnsiTheme="majorBidi" w:cstheme="majorBidi"/>
        </w:rPr>
      </w:pPr>
    </w:p>
    <w:p w14:paraId="73133710" w14:textId="77777777" w:rsidR="003A0D2A" w:rsidRDefault="003A0D2A">
      <w:pPr>
        <w:rPr>
          <w:rFonts w:asciiTheme="majorBidi" w:hAnsiTheme="majorBidi" w:cstheme="majorBidi"/>
        </w:rPr>
      </w:pPr>
    </w:p>
    <w:p w14:paraId="4C88DC0B" w14:textId="77777777" w:rsidR="003A0D2A" w:rsidRDefault="003A0D2A">
      <w:pPr>
        <w:rPr>
          <w:rFonts w:asciiTheme="majorBidi" w:hAnsiTheme="majorBidi" w:cstheme="majorBidi"/>
        </w:rPr>
      </w:pPr>
    </w:p>
    <w:p w14:paraId="5C961DA1" w14:textId="77777777" w:rsidR="003A0D2A" w:rsidRDefault="003A0D2A">
      <w:pPr>
        <w:rPr>
          <w:rFonts w:asciiTheme="majorBidi" w:hAnsiTheme="majorBidi" w:cstheme="majorBidi"/>
        </w:rPr>
      </w:pPr>
    </w:p>
    <w:p w14:paraId="1CFE1E49" w14:textId="77777777" w:rsidR="003A0D2A" w:rsidRDefault="003A0D2A">
      <w:pPr>
        <w:rPr>
          <w:rFonts w:asciiTheme="majorBidi" w:hAnsiTheme="majorBidi" w:cstheme="majorBidi"/>
        </w:rPr>
      </w:pPr>
    </w:p>
    <w:p w14:paraId="38029DA9" w14:textId="77777777" w:rsidR="003A0D2A" w:rsidRDefault="003A0D2A">
      <w:pPr>
        <w:rPr>
          <w:rFonts w:asciiTheme="majorBidi" w:hAnsiTheme="majorBidi" w:cstheme="majorBidi"/>
        </w:rPr>
      </w:pPr>
    </w:p>
    <w:p w14:paraId="2D8A0E1E" w14:textId="77777777" w:rsidR="003A0D2A" w:rsidRDefault="003A0D2A">
      <w:pPr>
        <w:rPr>
          <w:rFonts w:asciiTheme="majorBidi" w:hAnsiTheme="majorBidi" w:cstheme="majorBidi"/>
        </w:rPr>
      </w:pPr>
    </w:p>
    <w:p w14:paraId="0091DA15" w14:textId="77777777" w:rsidR="003A0D2A" w:rsidRPr="00D14973" w:rsidRDefault="003A0D2A">
      <w:pPr>
        <w:rPr>
          <w:rFonts w:asciiTheme="majorBidi" w:hAnsiTheme="majorBidi" w:cstheme="majorBidi"/>
        </w:rPr>
      </w:pPr>
    </w:p>
    <w:sectPr w:rsidR="003A0D2A" w:rsidRPr="00D1497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31132" w14:textId="77777777" w:rsidR="00F97E1F" w:rsidRDefault="00F97E1F">
      <w:pPr>
        <w:spacing w:after="0" w:line="240" w:lineRule="auto"/>
      </w:pPr>
      <w:r>
        <w:separator/>
      </w:r>
    </w:p>
  </w:endnote>
  <w:endnote w:type="continuationSeparator" w:id="0">
    <w:p w14:paraId="79C60EDE" w14:textId="77777777" w:rsidR="00F97E1F" w:rsidRDefault="00F97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257C49" w14:textId="77777777" w:rsidR="003A0D2A" w:rsidRDefault="003A0D2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77696" behindDoc="1" locked="0" layoutInCell="1" allowOverlap="1" wp14:anchorId="4AAD5D00" wp14:editId="77D5B438">
              <wp:simplePos x="0" y="0"/>
              <wp:positionH relativeFrom="page">
                <wp:posOffset>311298</wp:posOffset>
              </wp:positionH>
              <wp:positionV relativeFrom="page">
                <wp:posOffset>9753756</wp:posOffset>
              </wp:positionV>
              <wp:extent cx="4326255" cy="139065"/>
              <wp:effectExtent l="0" t="0" r="0" b="0"/>
              <wp:wrapNone/>
              <wp:docPr id="1136" name="Textbox 11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32625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2B320BA" w14:textId="77777777" w:rsidR="003A0D2A" w:rsidRDefault="003A0D2A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https://docs.google.com/forms/d/1HqJPBDW3aZVf2O90paZf9eLgxGm-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2Oxc2giMuAH_eG0/edi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AD5D00" id="_x0000_t202" coordsize="21600,21600" o:spt="202" path="m,l,21600r21600,l21600,xe">
              <v:stroke joinstyle="miter"/>
              <v:path gradientshapeok="t" o:connecttype="rect"/>
            </v:shapetype>
            <v:shape id="Textbox 1136" o:spid="_x0000_s1026" type="#_x0000_t202" style="position:absolute;margin-left:24.5pt;margin-top:768pt;width:340.65pt;height:10.95pt;z-index:-25163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" filled="f" stroked="f">
              <v:textbox inset="0,0,0,0">
                <w:txbxContent>
                  <w:p w14:paraId="22B320BA" w14:textId="77777777" w:rsidR="003A0D2A" w:rsidRDefault="003A0D2A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ttps://docs.google.com/forms/d/1HqJPBDW3aZVf2O90paZf9eLgxGm-</w:t>
                    </w:r>
                    <w:r>
                      <w:rPr>
                        <w:spacing w:val="-2"/>
                        <w:sz w:val="16"/>
                      </w:rPr>
                      <w:t>2Oxc2giMuAH_eG0/edi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78720" behindDoc="1" locked="0" layoutInCell="1" allowOverlap="1" wp14:anchorId="5C6FC5C6" wp14:editId="47031977">
              <wp:simplePos x="0" y="0"/>
              <wp:positionH relativeFrom="page">
                <wp:posOffset>7156102</wp:posOffset>
              </wp:positionH>
              <wp:positionV relativeFrom="page">
                <wp:posOffset>9753756</wp:posOffset>
              </wp:positionV>
              <wp:extent cx="305435" cy="139065"/>
              <wp:effectExtent l="0" t="0" r="0" b="0"/>
              <wp:wrapNone/>
              <wp:docPr id="1137" name="Textbox 11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54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FB3E96" w14:textId="77777777" w:rsidR="003A0D2A" w:rsidRDefault="003A0D2A">
                          <w:pPr>
                            <w:spacing w:before="14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2"/>
                              <w:sz w:val="16"/>
                            </w:rPr>
                            <w:t>43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pacing w:val="-2"/>
                              <w:sz w:val="16"/>
                            </w:rPr>
                            <w:t>44</w:t>
                          </w:r>
                          <w:r>
                            <w:rPr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C6FC5C6" id="Textbox 1137" o:spid="_x0000_s1027" type="#_x0000_t202" style="position:absolute;margin-left:563.45pt;margin-top:768pt;width:24.05pt;height:10.95pt;z-index:-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" filled="f" stroked="f">
              <v:textbox inset="0,0,0,0">
                <w:txbxContent>
                  <w:p w14:paraId="4CFB3E96" w14:textId="77777777" w:rsidR="003A0D2A" w:rsidRDefault="003A0D2A">
                    <w:pPr>
                      <w:spacing w:before="14"/>
                      <w:ind w:left="60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spacing w:val="-2"/>
                        <w:sz w:val="16"/>
                      </w:rPr>
                      <w:t>43</w:t>
                    </w:r>
                    <w:r>
                      <w:rPr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spacing w:val="-2"/>
                        <w:sz w:val="16"/>
                      </w:rPr>
                      <w:t>/</w:t>
                    </w:r>
                    <w:r>
                      <w:rPr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spacing w:val="-2"/>
                        <w:sz w:val="16"/>
                      </w:rPr>
                      <w:t>44</w:t>
                    </w:r>
                    <w:r>
                      <w:rPr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A69C84" w14:textId="77777777" w:rsidR="00F97E1F" w:rsidRDefault="00F97E1F">
      <w:pPr>
        <w:spacing w:after="0" w:line="240" w:lineRule="auto"/>
      </w:pPr>
      <w:r>
        <w:separator/>
      </w:r>
    </w:p>
  </w:footnote>
  <w:footnote w:type="continuationSeparator" w:id="0">
    <w:p w14:paraId="18F463F1" w14:textId="77777777" w:rsidR="00F97E1F" w:rsidRDefault="00F97E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845399" w14:textId="77777777" w:rsidR="003A0D2A" w:rsidRPr="000B7700" w:rsidRDefault="003A0D2A" w:rsidP="000B77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A2CFF"/>
    <w:multiLevelType w:val="hybridMultilevel"/>
    <w:tmpl w:val="668A3D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47284"/>
    <w:multiLevelType w:val="hybridMultilevel"/>
    <w:tmpl w:val="ED06C302"/>
    <w:lvl w:ilvl="0" w:tplc="A9E64E8E">
      <w:start w:val="1"/>
      <w:numFmt w:val="decimal"/>
      <w:lvlText w:val="%1."/>
      <w:lvlJc w:val="left"/>
      <w:pPr>
        <w:ind w:left="943" w:hanging="499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2"/>
        <w:sz w:val="24"/>
        <w:szCs w:val="24"/>
        <w:lang w:val="en-US" w:eastAsia="en-US" w:bidi="ar-SA"/>
      </w:rPr>
    </w:lvl>
    <w:lvl w:ilvl="1" w:tplc="369A12C0">
      <w:numFmt w:val="bullet"/>
      <w:lvlText w:val="•"/>
      <w:lvlJc w:val="left"/>
      <w:pPr>
        <w:ind w:left="1868" w:hanging="499"/>
      </w:pPr>
      <w:rPr>
        <w:rFonts w:hint="default"/>
        <w:lang w:val="en-US" w:eastAsia="en-US" w:bidi="ar-SA"/>
      </w:rPr>
    </w:lvl>
    <w:lvl w:ilvl="2" w:tplc="9ED25856">
      <w:numFmt w:val="bullet"/>
      <w:lvlText w:val="•"/>
      <w:lvlJc w:val="left"/>
      <w:pPr>
        <w:ind w:left="2796" w:hanging="499"/>
      </w:pPr>
      <w:rPr>
        <w:rFonts w:hint="default"/>
        <w:lang w:val="en-US" w:eastAsia="en-US" w:bidi="ar-SA"/>
      </w:rPr>
    </w:lvl>
    <w:lvl w:ilvl="3" w:tplc="6226B6BE">
      <w:numFmt w:val="bullet"/>
      <w:lvlText w:val="•"/>
      <w:lvlJc w:val="left"/>
      <w:pPr>
        <w:ind w:left="3724" w:hanging="499"/>
      </w:pPr>
      <w:rPr>
        <w:rFonts w:hint="default"/>
        <w:lang w:val="en-US" w:eastAsia="en-US" w:bidi="ar-SA"/>
      </w:rPr>
    </w:lvl>
    <w:lvl w:ilvl="4" w:tplc="3CB8D3F0">
      <w:numFmt w:val="bullet"/>
      <w:lvlText w:val="•"/>
      <w:lvlJc w:val="left"/>
      <w:pPr>
        <w:ind w:left="4652" w:hanging="499"/>
      </w:pPr>
      <w:rPr>
        <w:rFonts w:hint="default"/>
        <w:lang w:val="en-US" w:eastAsia="en-US" w:bidi="ar-SA"/>
      </w:rPr>
    </w:lvl>
    <w:lvl w:ilvl="5" w:tplc="13DC56CE">
      <w:numFmt w:val="bullet"/>
      <w:lvlText w:val="•"/>
      <w:lvlJc w:val="left"/>
      <w:pPr>
        <w:ind w:left="5580" w:hanging="499"/>
      </w:pPr>
      <w:rPr>
        <w:rFonts w:hint="default"/>
        <w:lang w:val="en-US" w:eastAsia="en-US" w:bidi="ar-SA"/>
      </w:rPr>
    </w:lvl>
    <w:lvl w:ilvl="6" w:tplc="AFB2B0E2">
      <w:numFmt w:val="bullet"/>
      <w:lvlText w:val="•"/>
      <w:lvlJc w:val="left"/>
      <w:pPr>
        <w:ind w:left="6508" w:hanging="499"/>
      </w:pPr>
      <w:rPr>
        <w:rFonts w:hint="default"/>
        <w:lang w:val="en-US" w:eastAsia="en-US" w:bidi="ar-SA"/>
      </w:rPr>
    </w:lvl>
    <w:lvl w:ilvl="7" w:tplc="40DA48F4">
      <w:numFmt w:val="bullet"/>
      <w:lvlText w:val="•"/>
      <w:lvlJc w:val="left"/>
      <w:pPr>
        <w:ind w:left="7436" w:hanging="499"/>
      </w:pPr>
      <w:rPr>
        <w:rFonts w:hint="default"/>
        <w:lang w:val="en-US" w:eastAsia="en-US" w:bidi="ar-SA"/>
      </w:rPr>
    </w:lvl>
    <w:lvl w:ilvl="8" w:tplc="2D94F06C">
      <w:numFmt w:val="bullet"/>
      <w:lvlText w:val="•"/>
      <w:lvlJc w:val="left"/>
      <w:pPr>
        <w:ind w:left="8364" w:hanging="499"/>
      </w:pPr>
      <w:rPr>
        <w:rFonts w:hint="default"/>
        <w:lang w:val="en-US" w:eastAsia="en-US" w:bidi="ar-SA"/>
      </w:rPr>
    </w:lvl>
  </w:abstractNum>
  <w:abstractNum w:abstractNumId="2" w15:restartNumberingAfterBreak="0">
    <w:nsid w:val="0BFE48ED"/>
    <w:multiLevelType w:val="hybridMultilevel"/>
    <w:tmpl w:val="9F946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B3D68"/>
    <w:multiLevelType w:val="hybridMultilevel"/>
    <w:tmpl w:val="F1AC09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43211"/>
    <w:multiLevelType w:val="hybridMultilevel"/>
    <w:tmpl w:val="C18470B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D1B48"/>
    <w:multiLevelType w:val="hybridMultilevel"/>
    <w:tmpl w:val="B1FEDF5A"/>
    <w:lvl w:ilvl="0" w:tplc="FB686908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B2085"/>
    <w:multiLevelType w:val="hybridMultilevel"/>
    <w:tmpl w:val="889E758E"/>
    <w:lvl w:ilvl="0" w:tplc="533C7BBE">
      <w:start w:val="29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869A4DD0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7B66865E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26FCE5D2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53380B58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9C387ACE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A12A45E2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74A8EDCC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5894787E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7" w15:restartNumberingAfterBreak="0">
    <w:nsid w:val="26746F8D"/>
    <w:multiLevelType w:val="hybridMultilevel"/>
    <w:tmpl w:val="9D9268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1080" w:hanging="360"/>
      </w:pPr>
    </w:lvl>
    <w:lvl w:ilvl="2" w:tplc="0409001B" w:tentative="1">
      <w:start w:val="1"/>
      <w:numFmt w:val="lowerRoman"/>
      <w:lvlText w:val="%3."/>
      <w:lvlJc w:val="right"/>
      <w:pPr>
        <w:ind w:left="-360" w:hanging="180"/>
      </w:pPr>
    </w:lvl>
    <w:lvl w:ilvl="3" w:tplc="0409000F" w:tentative="1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1800" w:hanging="180"/>
      </w:pPr>
    </w:lvl>
    <w:lvl w:ilvl="6" w:tplc="0409000F" w:tentative="1">
      <w:start w:val="1"/>
      <w:numFmt w:val="decimal"/>
      <w:lvlText w:val="%7."/>
      <w:lvlJc w:val="left"/>
      <w:pPr>
        <w:ind w:left="2520" w:hanging="360"/>
      </w:pPr>
    </w:lvl>
    <w:lvl w:ilvl="7" w:tplc="04090019" w:tentative="1">
      <w:start w:val="1"/>
      <w:numFmt w:val="lowerLetter"/>
      <w:lvlText w:val="%8."/>
      <w:lvlJc w:val="left"/>
      <w:pPr>
        <w:ind w:left="3240" w:hanging="360"/>
      </w:pPr>
    </w:lvl>
    <w:lvl w:ilvl="8" w:tplc="04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8" w15:restartNumberingAfterBreak="0">
    <w:nsid w:val="28CA156F"/>
    <w:multiLevelType w:val="hybridMultilevel"/>
    <w:tmpl w:val="FB2A061C"/>
    <w:lvl w:ilvl="0" w:tplc="A62C5DC4">
      <w:start w:val="23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96AEF6A2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327E7E7A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72442046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6B482C4C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A748DF3E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0E16E2E8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60529B38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47C002EA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9" w15:restartNumberingAfterBreak="0">
    <w:nsid w:val="2A7A5124"/>
    <w:multiLevelType w:val="hybridMultilevel"/>
    <w:tmpl w:val="46AC8900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E36698"/>
    <w:multiLevelType w:val="hybridMultilevel"/>
    <w:tmpl w:val="59160260"/>
    <w:lvl w:ilvl="0" w:tplc="FB686908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BD4E4F"/>
    <w:multiLevelType w:val="hybridMultilevel"/>
    <w:tmpl w:val="F5CC322A"/>
    <w:lvl w:ilvl="0" w:tplc="D7046FAC">
      <w:start w:val="19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899EDE1A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1EAAC30E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A93AC1B4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AA6C7DBC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23D06C6A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7C1A7874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577A6BB6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B65EC2C0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12" w15:restartNumberingAfterBreak="0">
    <w:nsid w:val="31BD639C"/>
    <w:multiLevelType w:val="hybridMultilevel"/>
    <w:tmpl w:val="629C9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4D5307"/>
    <w:multiLevelType w:val="hybridMultilevel"/>
    <w:tmpl w:val="1082877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B55D31"/>
    <w:multiLevelType w:val="hybridMultilevel"/>
    <w:tmpl w:val="9FF2B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2A559F"/>
    <w:multiLevelType w:val="hybridMultilevel"/>
    <w:tmpl w:val="0672AE0C"/>
    <w:lvl w:ilvl="0" w:tplc="7A2ED982">
      <w:start w:val="16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E13AF458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8EB09C7E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023E4C84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F73C742E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924E4254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F1784FC2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231C37A2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A080B82C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16" w15:restartNumberingAfterBreak="0">
    <w:nsid w:val="39F0636E"/>
    <w:multiLevelType w:val="hybridMultilevel"/>
    <w:tmpl w:val="88F47DB2"/>
    <w:lvl w:ilvl="0" w:tplc="FB686908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C370E0"/>
    <w:multiLevelType w:val="hybridMultilevel"/>
    <w:tmpl w:val="370E784C"/>
    <w:lvl w:ilvl="0" w:tplc="E3D888D0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214E53"/>
    <w:multiLevelType w:val="hybridMultilevel"/>
    <w:tmpl w:val="27BA7F0C"/>
    <w:lvl w:ilvl="0" w:tplc="1638B984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9" w15:restartNumberingAfterBreak="0">
    <w:nsid w:val="46683B20"/>
    <w:multiLevelType w:val="hybridMultilevel"/>
    <w:tmpl w:val="E31C46CC"/>
    <w:lvl w:ilvl="0" w:tplc="517A3528">
      <w:start w:val="26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875082EC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12025734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BB068348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0B18FB62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750008F2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A7584CA0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FF4A4C2E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0804BC98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20" w15:restartNumberingAfterBreak="0">
    <w:nsid w:val="4C1A33C5"/>
    <w:multiLevelType w:val="hybridMultilevel"/>
    <w:tmpl w:val="72E8ADA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B92BAD"/>
    <w:multiLevelType w:val="hybridMultilevel"/>
    <w:tmpl w:val="718ED5CA"/>
    <w:lvl w:ilvl="0" w:tplc="D23A9570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0F23E8"/>
    <w:multiLevelType w:val="hybridMultilevel"/>
    <w:tmpl w:val="1BD643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-1080" w:hanging="360"/>
      </w:pPr>
    </w:lvl>
    <w:lvl w:ilvl="2" w:tplc="0409001B" w:tentative="1">
      <w:start w:val="1"/>
      <w:numFmt w:val="lowerRoman"/>
      <w:lvlText w:val="%3."/>
      <w:lvlJc w:val="right"/>
      <w:pPr>
        <w:ind w:left="-3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1800" w:hanging="180"/>
      </w:pPr>
    </w:lvl>
    <w:lvl w:ilvl="6" w:tplc="0409000F" w:tentative="1">
      <w:start w:val="1"/>
      <w:numFmt w:val="decimal"/>
      <w:lvlText w:val="%7."/>
      <w:lvlJc w:val="left"/>
      <w:pPr>
        <w:ind w:left="2520" w:hanging="360"/>
      </w:pPr>
    </w:lvl>
    <w:lvl w:ilvl="7" w:tplc="04090019" w:tentative="1">
      <w:start w:val="1"/>
      <w:numFmt w:val="lowerLetter"/>
      <w:lvlText w:val="%8."/>
      <w:lvlJc w:val="left"/>
      <w:pPr>
        <w:ind w:left="3240" w:hanging="360"/>
      </w:pPr>
    </w:lvl>
    <w:lvl w:ilvl="8" w:tplc="04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23" w15:restartNumberingAfterBreak="0">
    <w:nsid w:val="54BA3DFA"/>
    <w:multiLevelType w:val="hybridMultilevel"/>
    <w:tmpl w:val="6BECB1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572EF0"/>
    <w:multiLevelType w:val="hybridMultilevel"/>
    <w:tmpl w:val="B13612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5893CF2"/>
    <w:multiLevelType w:val="hybridMultilevel"/>
    <w:tmpl w:val="67A81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9C1ADE"/>
    <w:multiLevelType w:val="hybridMultilevel"/>
    <w:tmpl w:val="FA94A54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7C3D8E"/>
    <w:multiLevelType w:val="hybridMultilevel"/>
    <w:tmpl w:val="790AF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315988"/>
    <w:multiLevelType w:val="hybridMultilevel"/>
    <w:tmpl w:val="D562B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615E4C"/>
    <w:multiLevelType w:val="hybridMultilevel"/>
    <w:tmpl w:val="B5C831E4"/>
    <w:lvl w:ilvl="0" w:tplc="0409000F">
      <w:start w:val="1"/>
      <w:numFmt w:val="decimal"/>
      <w:lvlText w:val="%1."/>
      <w:lvlJc w:val="left"/>
      <w:pPr>
        <w:ind w:left="4680" w:hanging="360"/>
      </w:p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30" w15:restartNumberingAfterBreak="0">
    <w:nsid w:val="73863353"/>
    <w:multiLevelType w:val="hybridMultilevel"/>
    <w:tmpl w:val="4F62E5F2"/>
    <w:lvl w:ilvl="0" w:tplc="2B8297CC">
      <w:start w:val="32"/>
      <w:numFmt w:val="decimal"/>
      <w:lvlText w:val="%1."/>
      <w:lvlJc w:val="left"/>
      <w:pPr>
        <w:ind w:left="1077" w:hanging="633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7"/>
        <w:sz w:val="24"/>
        <w:szCs w:val="24"/>
        <w:lang w:val="en-US" w:eastAsia="en-US" w:bidi="ar-SA"/>
      </w:rPr>
    </w:lvl>
    <w:lvl w:ilvl="1" w:tplc="E160CD96">
      <w:numFmt w:val="bullet"/>
      <w:lvlText w:val="•"/>
      <w:lvlJc w:val="left"/>
      <w:pPr>
        <w:ind w:left="1994" w:hanging="633"/>
      </w:pPr>
      <w:rPr>
        <w:rFonts w:hint="default"/>
        <w:lang w:val="en-US" w:eastAsia="en-US" w:bidi="ar-SA"/>
      </w:rPr>
    </w:lvl>
    <w:lvl w:ilvl="2" w:tplc="A0AED83A">
      <w:numFmt w:val="bullet"/>
      <w:lvlText w:val="•"/>
      <w:lvlJc w:val="left"/>
      <w:pPr>
        <w:ind w:left="2908" w:hanging="633"/>
      </w:pPr>
      <w:rPr>
        <w:rFonts w:hint="default"/>
        <w:lang w:val="en-US" w:eastAsia="en-US" w:bidi="ar-SA"/>
      </w:rPr>
    </w:lvl>
    <w:lvl w:ilvl="3" w:tplc="E70AFEC6">
      <w:numFmt w:val="bullet"/>
      <w:lvlText w:val="•"/>
      <w:lvlJc w:val="left"/>
      <w:pPr>
        <w:ind w:left="3822" w:hanging="633"/>
      </w:pPr>
      <w:rPr>
        <w:rFonts w:hint="default"/>
        <w:lang w:val="en-US" w:eastAsia="en-US" w:bidi="ar-SA"/>
      </w:rPr>
    </w:lvl>
    <w:lvl w:ilvl="4" w:tplc="98441462">
      <w:numFmt w:val="bullet"/>
      <w:lvlText w:val="•"/>
      <w:lvlJc w:val="left"/>
      <w:pPr>
        <w:ind w:left="4736" w:hanging="633"/>
      </w:pPr>
      <w:rPr>
        <w:rFonts w:hint="default"/>
        <w:lang w:val="en-US" w:eastAsia="en-US" w:bidi="ar-SA"/>
      </w:rPr>
    </w:lvl>
    <w:lvl w:ilvl="5" w:tplc="7BBE9A8E">
      <w:numFmt w:val="bullet"/>
      <w:lvlText w:val="•"/>
      <w:lvlJc w:val="left"/>
      <w:pPr>
        <w:ind w:left="5650" w:hanging="633"/>
      </w:pPr>
      <w:rPr>
        <w:rFonts w:hint="default"/>
        <w:lang w:val="en-US" w:eastAsia="en-US" w:bidi="ar-SA"/>
      </w:rPr>
    </w:lvl>
    <w:lvl w:ilvl="6" w:tplc="DF0A2E6C">
      <w:numFmt w:val="bullet"/>
      <w:lvlText w:val="•"/>
      <w:lvlJc w:val="left"/>
      <w:pPr>
        <w:ind w:left="6564" w:hanging="633"/>
      </w:pPr>
      <w:rPr>
        <w:rFonts w:hint="default"/>
        <w:lang w:val="en-US" w:eastAsia="en-US" w:bidi="ar-SA"/>
      </w:rPr>
    </w:lvl>
    <w:lvl w:ilvl="7" w:tplc="6672BBB6">
      <w:numFmt w:val="bullet"/>
      <w:lvlText w:val="•"/>
      <w:lvlJc w:val="left"/>
      <w:pPr>
        <w:ind w:left="7478" w:hanging="633"/>
      </w:pPr>
      <w:rPr>
        <w:rFonts w:hint="default"/>
        <w:lang w:val="en-US" w:eastAsia="en-US" w:bidi="ar-SA"/>
      </w:rPr>
    </w:lvl>
    <w:lvl w:ilvl="8" w:tplc="B2F017AE">
      <w:numFmt w:val="bullet"/>
      <w:lvlText w:val="•"/>
      <w:lvlJc w:val="left"/>
      <w:pPr>
        <w:ind w:left="8392" w:hanging="633"/>
      </w:pPr>
      <w:rPr>
        <w:rFonts w:hint="default"/>
        <w:lang w:val="en-US" w:eastAsia="en-US" w:bidi="ar-SA"/>
      </w:rPr>
    </w:lvl>
  </w:abstractNum>
  <w:abstractNum w:abstractNumId="31" w15:restartNumberingAfterBreak="0">
    <w:nsid w:val="73BD667B"/>
    <w:multiLevelType w:val="hybridMultilevel"/>
    <w:tmpl w:val="B5B22534"/>
    <w:lvl w:ilvl="0" w:tplc="E3D888D0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C76302"/>
    <w:multiLevelType w:val="hybridMultilevel"/>
    <w:tmpl w:val="25268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6992194">
    <w:abstractNumId w:val="23"/>
  </w:num>
  <w:num w:numId="2" w16cid:durableId="1135173390">
    <w:abstractNumId w:val="29"/>
  </w:num>
  <w:num w:numId="3" w16cid:durableId="2136480335">
    <w:abstractNumId w:val="0"/>
  </w:num>
  <w:num w:numId="4" w16cid:durableId="1955359226">
    <w:abstractNumId w:val="28"/>
  </w:num>
  <w:num w:numId="5" w16cid:durableId="532153918">
    <w:abstractNumId w:val="12"/>
  </w:num>
  <w:num w:numId="6" w16cid:durableId="1644695726">
    <w:abstractNumId w:val="3"/>
  </w:num>
  <w:num w:numId="7" w16cid:durableId="1033576461">
    <w:abstractNumId w:val="25"/>
  </w:num>
  <w:num w:numId="8" w16cid:durableId="1182819634">
    <w:abstractNumId w:val="32"/>
  </w:num>
  <w:num w:numId="9" w16cid:durableId="1540439027">
    <w:abstractNumId w:val="2"/>
  </w:num>
  <w:num w:numId="10" w16cid:durableId="1970475637">
    <w:abstractNumId w:val="14"/>
  </w:num>
  <w:num w:numId="11" w16cid:durableId="1106080107">
    <w:abstractNumId w:val="24"/>
  </w:num>
  <w:num w:numId="12" w16cid:durableId="1777290590">
    <w:abstractNumId w:val="27"/>
  </w:num>
  <w:num w:numId="13" w16cid:durableId="1577595650">
    <w:abstractNumId w:val="5"/>
  </w:num>
  <w:num w:numId="14" w16cid:durableId="1805196323">
    <w:abstractNumId w:val="10"/>
  </w:num>
  <w:num w:numId="15" w16cid:durableId="1066027517">
    <w:abstractNumId w:val="16"/>
  </w:num>
  <w:num w:numId="16" w16cid:durableId="1183321700">
    <w:abstractNumId w:val="22"/>
  </w:num>
  <w:num w:numId="17" w16cid:durableId="1751612428">
    <w:abstractNumId w:val="9"/>
  </w:num>
  <w:num w:numId="18" w16cid:durableId="469329775">
    <w:abstractNumId w:val="26"/>
  </w:num>
  <w:num w:numId="19" w16cid:durableId="1966691281">
    <w:abstractNumId w:val="20"/>
  </w:num>
  <w:num w:numId="20" w16cid:durableId="499467015">
    <w:abstractNumId w:val="13"/>
  </w:num>
  <w:num w:numId="21" w16cid:durableId="1511213955">
    <w:abstractNumId w:val="4"/>
  </w:num>
  <w:num w:numId="22" w16cid:durableId="836649388">
    <w:abstractNumId w:val="7"/>
  </w:num>
  <w:num w:numId="23" w16cid:durableId="1348941685">
    <w:abstractNumId w:val="18"/>
  </w:num>
  <w:num w:numId="24" w16cid:durableId="790510757">
    <w:abstractNumId w:val="17"/>
  </w:num>
  <w:num w:numId="25" w16cid:durableId="1904023334">
    <w:abstractNumId w:val="21"/>
  </w:num>
  <w:num w:numId="26" w16cid:durableId="1365523379">
    <w:abstractNumId w:val="31"/>
  </w:num>
  <w:num w:numId="27" w16cid:durableId="1946696227">
    <w:abstractNumId w:val="30"/>
  </w:num>
  <w:num w:numId="28" w16cid:durableId="165828312">
    <w:abstractNumId w:val="6"/>
  </w:num>
  <w:num w:numId="29" w16cid:durableId="1475827235">
    <w:abstractNumId w:val="19"/>
  </w:num>
  <w:num w:numId="30" w16cid:durableId="138155797">
    <w:abstractNumId w:val="8"/>
  </w:num>
  <w:num w:numId="31" w16cid:durableId="529880442">
    <w:abstractNumId w:val="11"/>
  </w:num>
  <w:num w:numId="32" w16cid:durableId="869493178">
    <w:abstractNumId w:val="15"/>
  </w:num>
  <w:num w:numId="33" w16cid:durableId="1963996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73"/>
    <w:rsid w:val="001138E3"/>
    <w:rsid w:val="0017027D"/>
    <w:rsid w:val="00183D94"/>
    <w:rsid w:val="002A1BE6"/>
    <w:rsid w:val="003A06AE"/>
    <w:rsid w:val="003A0D2A"/>
    <w:rsid w:val="005705C3"/>
    <w:rsid w:val="006207C9"/>
    <w:rsid w:val="00677323"/>
    <w:rsid w:val="008425A2"/>
    <w:rsid w:val="00A221E1"/>
    <w:rsid w:val="00A702E4"/>
    <w:rsid w:val="00B92A12"/>
    <w:rsid w:val="00D14973"/>
    <w:rsid w:val="00F9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DAF44"/>
  <w15:chartTrackingRefBased/>
  <w15:docId w15:val="{26308FB6-84AF-4004-9905-92743FBB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A12"/>
  </w:style>
  <w:style w:type="paragraph" w:styleId="Heading1">
    <w:name w:val="heading 1"/>
    <w:basedOn w:val="Normal"/>
    <w:next w:val="Normal"/>
    <w:link w:val="Heading1Char"/>
    <w:uiPriority w:val="9"/>
    <w:qFormat/>
    <w:rsid w:val="00D14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9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9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9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9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14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4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149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97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A0D2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A0D2A"/>
    <w:rPr>
      <w:rFonts w:ascii="Trebuchet MS" w:eastAsia="Trebuchet MS" w:hAnsi="Trebuchet MS" w:cs="Trebuchet MS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A0D2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A0D2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A0D2A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0D2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A0D2A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m hissin</dc:creator>
  <cp:keywords/>
  <dc:description/>
  <cp:lastModifiedBy>Admin</cp:lastModifiedBy>
  <cp:revision>4</cp:revision>
  <dcterms:created xsi:type="dcterms:W3CDTF">2024-09-26T20:43:00Z</dcterms:created>
  <dcterms:modified xsi:type="dcterms:W3CDTF">2024-09-2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cd8aad-97a7-49b3-874a-869e915a4504</vt:lpwstr>
  </property>
</Properties>
</file>